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AF459" w14:textId="77777777" w:rsidR="00280011" w:rsidRPr="00280011" w:rsidRDefault="00280011" w:rsidP="00280011">
      <w:pPr>
        <w:pBdr>
          <w:bottom w:val="single" w:sz="12" w:space="1" w:color="auto"/>
        </w:pBdr>
      </w:pPr>
    </w:p>
    <w:p w14:paraId="6AA8540A" w14:textId="4627449F" w:rsidR="00280011" w:rsidRPr="00280011" w:rsidRDefault="00280011" w:rsidP="00280011">
      <w:pPr>
        <w:spacing w:before="240"/>
        <w:rPr>
          <w:b/>
          <w:sz w:val="24"/>
        </w:rPr>
      </w:pPr>
      <w:r w:rsidRPr="00280011">
        <w:rPr>
          <w:b/>
          <w:sz w:val="24"/>
        </w:rPr>
        <w:t>Table of Contents</w:t>
      </w:r>
    </w:p>
    <w:p w14:paraId="0EFACA15" w14:textId="77777777" w:rsidR="00280011" w:rsidRPr="00280011" w:rsidRDefault="00280011" w:rsidP="00280011">
      <w:pPr>
        <w:rPr>
          <w:b/>
          <w:sz w:val="24"/>
        </w:rPr>
      </w:pPr>
    </w:p>
    <w:p w14:paraId="7C40DE1A" w14:textId="561E3513" w:rsidR="008701C4" w:rsidRPr="00280011" w:rsidRDefault="006E2062" w:rsidP="00280011">
      <w:pPr>
        <w:tabs>
          <w:tab w:val="right" w:leader="dot" w:pos="9072"/>
        </w:tabs>
        <w:rPr>
          <w:sz w:val="14"/>
        </w:rPr>
      </w:pPr>
      <w:r>
        <w:rPr>
          <w:b/>
          <w:sz w:val="20"/>
        </w:rPr>
        <w:t>R</w:t>
      </w:r>
      <w:r w:rsidR="00107E86" w:rsidRPr="00280011">
        <w:rPr>
          <w:b/>
          <w:sz w:val="20"/>
        </w:rPr>
        <w:t>easons for exclusion</w:t>
      </w:r>
      <w:r w:rsidR="00416240" w:rsidRPr="00280011">
        <w:rPr>
          <w:b/>
          <w:sz w:val="20"/>
        </w:rPr>
        <w:tab/>
        <w:t>Page</w:t>
      </w:r>
    </w:p>
    <w:p w14:paraId="2512CDAE" w14:textId="77777777" w:rsidR="008B7068" w:rsidRDefault="00107E86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b/>
        </w:rPr>
        <w:fldChar w:fldCharType="begin"/>
      </w:r>
      <w:r>
        <w:rPr>
          <w:b/>
        </w:rPr>
        <w:instrText xml:space="preserve"> TOC \o "1-2" </w:instrText>
      </w:r>
      <w:r>
        <w:rPr>
          <w:b/>
        </w:rPr>
        <w:fldChar w:fldCharType="separate"/>
      </w:r>
      <w:r w:rsidR="008B7068">
        <w:rPr>
          <w:noProof/>
        </w:rPr>
        <w:t>Irrelevant efficacy trials, 173 reports</w:t>
      </w:r>
      <w:r w:rsidR="008B7068">
        <w:rPr>
          <w:noProof/>
        </w:rPr>
        <w:tab/>
      </w:r>
      <w:r w:rsidR="008B7068">
        <w:rPr>
          <w:noProof/>
        </w:rPr>
        <w:fldChar w:fldCharType="begin"/>
      </w:r>
      <w:r w:rsidR="008B7068">
        <w:rPr>
          <w:noProof/>
        </w:rPr>
        <w:instrText xml:space="preserve"> PAGEREF _Toc253681889 \h </w:instrText>
      </w:r>
      <w:r w:rsidR="008B7068">
        <w:rPr>
          <w:noProof/>
        </w:rPr>
      </w:r>
      <w:r w:rsidR="008B7068">
        <w:rPr>
          <w:noProof/>
        </w:rPr>
        <w:fldChar w:fldCharType="separate"/>
      </w:r>
      <w:r w:rsidR="008B7068">
        <w:rPr>
          <w:noProof/>
        </w:rPr>
        <w:t>1</w:t>
      </w:r>
      <w:r w:rsidR="008B7068">
        <w:rPr>
          <w:noProof/>
        </w:rPr>
        <w:fldChar w:fldCharType="end"/>
      </w:r>
    </w:p>
    <w:p w14:paraId="5D69405C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Population not diagnosed or otherwise not eligible, 46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14:paraId="29D6F372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Secondary sources,  43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36463714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Research question not relevant, 40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3EBBCBDD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Intervention not via Internet or otherwise not eligible, 35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4588AFB5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Research design, 7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27C9851A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Protocol, 2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790401D2" w14:textId="77777777" w:rsidR="008B7068" w:rsidRDefault="008B7068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Efficacy trials with high risk of bias, 13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29C6CB27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Mood disorder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4A6C665E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Social phobi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3B9FFDC3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Panic disorde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89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03D704F9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Posttraumatic stress disorde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90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6AE683D8" w14:textId="77777777" w:rsidR="008B7068" w:rsidRDefault="008B7068">
      <w:pPr>
        <w:pStyle w:val="TOC2"/>
        <w:rPr>
          <w:rFonts w:asciiTheme="minorHAnsi" w:eastAsiaTheme="minorEastAsia" w:hAnsiTheme="minorHAnsi" w:cstheme="minorBidi"/>
          <w:noProof/>
          <w:sz w:val="24"/>
          <w:lang w:eastAsia="ja-JP"/>
        </w:rPr>
      </w:pPr>
      <w:r w:rsidRPr="008A12B4">
        <w:rPr>
          <w:noProof/>
          <w:lang w:val="en-US"/>
        </w:rPr>
        <w:t>Children and adolescen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90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285CE8EF" w14:textId="77777777" w:rsidR="008B7068" w:rsidRDefault="008B7068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Irrelevant cost-effectiveness studies, 13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90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0F60EF38" w14:textId="77777777" w:rsidR="008B7068" w:rsidRDefault="008B7068">
      <w:pPr>
        <w:pStyle w:val="TOC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4"/>
          <w:lang w:eastAsia="ja-JP"/>
        </w:rPr>
      </w:pPr>
      <w:r>
        <w:rPr>
          <w:noProof/>
        </w:rPr>
        <w:t>Cost-effectiveness studies with high risk of bias, 3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5368190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16412C58" w14:textId="138CDD00" w:rsidR="001931F1" w:rsidRPr="00280011" w:rsidRDefault="00107E86">
      <w:pPr>
        <w:pBdr>
          <w:bottom w:val="single" w:sz="12" w:space="1" w:color="auto"/>
        </w:pBdr>
        <w:rPr>
          <w:b/>
        </w:rPr>
      </w:pPr>
      <w:r>
        <w:rPr>
          <w:b/>
        </w:rPr>
        <w:fldChar w:fldCharType="end"/>
      </w:r>
    </w:p>
    <w:p w14:paraId="4F52D18D" w14:textId="79DEA76C" w:rsidR="00416240" w:rsidRDefault="006E2062" w:rsidP="00107E86">
      <w:pPr>
        <w:pStyle w:val="Heading1"/>
      </w:pPr>
      <w:bookmarkStart w:id="0" w:name="_Toc253681889"/>
      <w:r>
        <w:t>Irrelevant e</w:t>
      </w:r>
      <w:r w:rsidR="00192919">
        <w:t>fficacy t</w:t>
      </w:r>
      <w:r w:rsidR="00416240">
        <w:t>rials</w:t>
      </w:r>
      <w:r w:rsidR="00192919">
        <w:t>, 173 reports</w:t>
      </w:r>
      <w:bookmarkEnd w:id="0"/>
    </w:p>
    <w:p w14:paraId="7496F8D8" w14:textId="109A54E0" w:rsidR="00192919" w:rsidRDefault="00192919" w:rsidP="00192919">
      <w:pPr>
        <w:pStyle w:val="Heading2"/>
        <w:rPr>
          <w:lang w:val="en-US"/>
        </w:rPr>
      </w:pPr>
      <w:bookmarkStart w:id="1" w:name="_Toc253681890"/>
      <w:r>
        <w:rPr>
          <w:lang w:val="en-US"/>
        </w:rPr>
        <w:t>Population</w:t>
      </w:r>
      <w:r w:rsidR="008B7068">
        <w:rPr>
          <w:lang w:val="en-US"/>
        </w:rPr>
        <w:t xml:space="preserve"> not diagnosed or otherwise not eligible</w:t>
      </w:r>
      <w:r>
        <w:rPr>
          <w:lang w:val="en-US"/>
        </w:rPr>
        <w:t>, 46 reports</w:t>
      </w:r>
      <w:bookmarkEnd w:id="1"/>
    </w:p>
    <w:p w14:paraId="5ED56BA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Andersson G, Bergstrom J, Hollandare F, et al. Internet-based self-help for depression: Randomised controlled trial. Br J Psychiatry 2005;187:456-461.</w:t>
      </w:r>
    </w:p>
    <w:p w14:paraId="3C8FE92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hristensen H, Griffiths KM, Jorm AF. Delivering interventions for depression by using the internet: Randomised controlled trial. BMJ 2004;328:265-268.</w:t>
      </w:r>
    </w:p>
    <w:p w14:paraId="77F0E7FD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larke G, Eubanks D, Reid E, et al. Overcoming depression on the internet (odin) (2): A randomized trial of a self-help depression skills program with reminders. J Med Internet Res 2005;7:e16.</w:t>
      </w:r>
    </w:p>
    <w:p w14:paraId="7000DF2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larke G, Kelleher C, Hornbrook M, et al. Randomized effectiveness trial of an internet, pure self-help, cognitive behavioral intervention for depressive symptoms in young adults. Cogn Behav Ther 2009;38:222-234.</w:t>
      </w:r>
    </w:p>
    <w:p w14:paraId="6C7DB9F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larke G, Reid E, Eubanks D, et al. Overcoming depression on the internet (odin): A randomized controlled trial of an internet depression skills intervention program. J Med Internet Res 2002;4:E14.</w:t>
      </w:r>
    </w:p>
    <w:p w14:paraId="2E5396F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de Graaf LE, Gerhards SA, Arntz A, et al. One-year follow-up results of unsupported online computerized cognitive behavioural therapy for depression in primary care: A randomized trial. J Behav Ther Exp Psychiatry 2011;42:89-95.</w:t>
      </w:r>
    </w:p>
    <w:p w14:paraId="57D2522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de Graaf LE, Gerhards SAH, Arntz A, et al. Clinical effectiveness on online computerised cognitive-behavioural therapy without support for depression in primary care: Randomised trial. Br J Psychiatry 2009;195:73-80.</w:t>
      </w:r>
    </w:p>
    <w:p w14:paraId="3AA74BC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Farrer L, Christensen H, Griffiths KM, Mackinnon A. Internet-based cbt for depression with and without telephone tracking in a national helpline: Randomised controlled trial. PLoS One 2011;6:e28099.</w:t>
      </w:r>
    </w:p>
    <w:p w14:paraId="3F1323C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Garnefski N, Kraaij V, Schroevers M. Effects of a cognitive behavioral self-help program on depressed mood for people with acquired chronic physical impairments: A pilot randomized controlled trial. </w:t>
      </w:r>
      <w:r w:rsidRPr="00957245">
        <w:rPr>
          <w:lang w:val="en-US"/>
        </w:rPr>
        <w:t xml:space="preserve">Patient Educ Couns </w:t>
      </w:r>
      <w:r w:rsidRPr="00EE609C">
        <w:rPr>
          <w:lang w:val="en-US"/>
        </w:rPr>
        <w:t>2011;85:304-307.</w:t>
      </w:r>
    </w:p>
    <w:p w14:paraId="5C50674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Grassi A, Gaggioli A, Riva G. New technologies to manage exam anxiety. Studies in health technology and informatics 2011;167:57-62.</w:t>
      </w:r>
    </w:p>
    <w:p w14:paraId="1395F9E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Griffiths KM, Mackinnon AJ, Crisp DA, et al. The effectiveness of an online support group for members of the community with depression: A randomised controlled trial. PLoS One 2012;7:e53244.</w:t>
      </w:r>
    </w:p>
    <w:p w14:paraId="7BA13C8D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Grime PR. Computerized cognitive behavioural therapy at work: A randomized controlled trial in employees with recent stress-related absenteeism. </w:t>
      </w:r>
      <w:r w:rsidRPr="00423D0F">
        <w:rPr>
          <w:lang w:val="en-US"/>
        </w:rPr>
        <w:t xml:space="preserve">Occup Med (Lond) </w:t>
      </w:r>
      <w:r w:rsidRPr="00EE609C">
        <w:rPr>
          <w:lang w:val="en-US"/>
        </w:rPr>
        <w:t>2004;54:353-359.</w:t>
      </w:r>
    </w:p>
    <w:p w14:paraId="739CF66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edman E, Andersson G, Andersson E, et al. Internet-based cognitive-behavioural therapy for severe health anxiety: Randomised controlled trial. Br J Psychiatry 2011;198:230-236.</w:t>
      </w:r>
    </w:p>
    <w:p w14:paraId="67A630D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oek W, Schuurmans J, Koot HM, Cuijpers P. Effects of internet-based guided self-help problem-solving therapy for adolescents with depression and anxiety: A randomized controlled trial. PLoS One 2012;7:e43485.</w:t>
      </w:r>
    </w:p>
    <w:p w14:paraId="6DABF34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ollandare F, Johnsson S, Randestad M, et al. Randomized trial of internet-based relapse prevention for partially remitted depression. Acta Psychiatr Scand 2011;124:285-294.</w:t>
      </w:r>
    </w:p>
    <w:p w14:paraId="78A0E8D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auer SD, Reid SC, Crooke AH, et al. Self-monitoring using mobile phones in the early stages of adolescent depression: Randomized controlled trial. J Med Internet Res 2012;14:e67.</w:t>
      </w:r>
    </w:p>
    <w:p w14:paraId="5010AE3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nardy J, McCafferty K, Rosa V. Internet-deliverered indicated prevention for anxiety disorders: A randomized controlled trial. Behav Cogn Psychother 2003;31:279-289.</w:t>
      </w:r>
    </w:p>
    <w:p w14:paraId="2AF8131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nardy J, McCafferty K, Rosa V. Internet-delivered indicated prevention for anxiety disorders: Six-month follow-up. Clinical Psychologist 2006;10:39-42.</w:t>
      </w:r>
    </w:p>
    <w:p w14:paraId="0A00A85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rsting A, Kroker K, Schlicht S, et al. Efficacy of cognitive behavioral internet-based therapy in parents after the loss of a child during pregnancy: Pilot data from a randomized controlled trial. Arch Womens Ment Health 2011;14:465-477.</w:t>
      </w:r>
    </w:p>
    <w:p w14:paraId="5647667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lastRenderedPageBreak/>
        <w:t>Knaevelsrud C, Maercker A. Internet-based treatment for ptsd reduces distress and facilitates the development of a strong therapeutic alliance: A randomized controlled clinical trial. BMC Psychiatry 2007;7:13.</w:t>
      </w:r>
    </w:p>
    <w:p w14:paraId="0C3331B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naevelsrud C, Maercker A. Long-term effects of an internet-based treatment for posttraumatic stress. Cogn Behav Ther 2010;39:72-77.</w:t>
      </w:r>
    </w:p>
    <w:p w14:paraId="2307C3D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Kraaij V, van Emmerik A, Garnefski N, et al. Effects of a cognitive behavioral self-help program and a computerized structured writing intervention on depressed mood for hiv-infected people: A pilot randomized controlled trial. </w:t>
      </w:r>
      <w:r w:rsidRPr="00423D0F">
        <w:rPr>
          <w:lang w:val="en-US"/>
        </w:rPr>
        <w:t xml:space="preserve">Patient Educ Couns </w:t>
      </w:r>
      <w:r w:rsidRPr="00EE609C">
        <w:rPr>
          <w:lang w:val="en-US"/>
        </w:rPr>
        <w:t>2010;80:200-204.</w:t>
      </w:r>
    </w:p>
    <w:p w14:paraId="7BF151C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roenke K, Theobald D, Wu J, et al. Effect of telecare management on pain and depression in patients with cancer: A randomized trial. JAMA 2010;304:163-171.</w:t>
      </w:r>
    </w:p>
    <w:p w14:paraId="73DAC8A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ange A, Rietdijk D, Hudcovicova M, et al. Interapy: A controlled randomized trial of the standardized treatment of posttraumatic stress through the internet. J Consult Clin Psychol 2003;71:901-909.</w:t>
      </w:r>
    </w:p>
    <w:p w14:paraId="2B50C9F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ange A, van de Ven JP, Schrieken B, Emmelkamp PM. Interapy, treatment of posttraumatic stress through the internet: A controlled trial. J Behav Ther Exp Psychiatry 2001;32:73-90.</w:t>
      </w:r>
    </w:p>
    <w:p w14:paraId="556203F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intvedt OK, Griffiths KM, Sorensen K, et al. Evaluating the effectiveness and efficacy of unguided internet-based self-help intervention for the prevention of depression: A randomized controlled trial. Clin Psychol Psychother 2011.</w:t>
      </w:r>
    </w:p>
    <w:p w14:paraId="2C3E194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ackinnon A, Griffiths KM, Christensen H. Comparative randomised trial of online cognitive-behavioural therapy and an information website for depression: 12-month outcomes. Br J Psychiatry 2008;192:130-134.</w:t>
      </w:r>
    </w:p>
    <w:p w14:paraId="655BB13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eyer B, Berger T, Caspar F, et al. Effectiveness of a novel integrative online treatment for depression (deprexis): Randomized controlled trial. J Med Internet Res 2009;11:e15.</w:t>
      </w:r>
    </w:p>
    <w:p w14:paraId="09ABA78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organ AJ, Jorm AF, Mackinnon AJ. Email-based promotion of self-help for subthreshold depression: Mood memos randomised controlled trial. Br J Psychiatry 2012;200:412-418.</w:t>
      </w:r>
    </w:p>
    <w:p w14:paraId="194710F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oritz S, Schilling L, Hauschildt M, et al. A randomized controlled trial of internet-based therapy in depression. Behav Res Ther 2012;50:513-521.</w:t>
      </w:r>
    </w:p>
    <w:p w14:paraId="566246D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O'Kearney R, Gibson M, Christensen H, Griffiths KM. Effects of a cognitive-behavioural internet program on depression, vulnerability to depression and stigma in adolescent males: A school-based controlled trial. Cogn Behav Ther 2006;35:43-54.</w:t>
      </w:r>
    </w:p>
    <w:p w14:paraId="13449D0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O'Kearney R, Kang K, Christensen H, Griffiths K. A controlled trial of a school-based internet program for reducing depressive symptoms in adolescent girls. Depress Anxiety 2009;26:65-72.</w:t>
      </w:r>
    </w:p>
    <w:p w14:paraId="4A48866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O'Kearney R, Kang K, Gibson M, et al. A cbt internet program for depression in adolescents (moodgym): Effects on depressive symptoms, attributional style, self-esteem and beliefs about depression. In: Einstein DA, editor. Innovations and advances in cognitive behaviour therapy. Bowen Hills, QLD,Australia: Australian Academic Press; 2007. p. 197-204.</w:t>
      </w:r>
    </w:p>
    <w:p w14:paraId="5B59297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Orbach G, Lindsay S, Grey S. A randomised placebo-controlled trial of a self-help internet-based intervention for test anxiety. Behav Res Ther 2007;45:483-496.</w:t>
      </w:r>
    </w:p>
    <w:p w14:paraId="06985A0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Rosmarin DH, Pargament KI, Pirutinsky S, Mahoney A. A randomized controlled evaluation of a spiritually integrated treatment for subclinical anxiety in the jewish community, delivered via the internet. J Anxiety Disord 2010;24:799-808.</w:t>
      </w:r>
    </w:p>
    <w:p w14:paraId="1DC18C7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Ruwaard J, Broeksteeg J, Schrieken B, et al. Web-based therapist-assisted cognitive behavioral treatment of panic symptoms: A randomized controlled trial with a three-year follow-up. J Anxiety Disord 2010;24:387-396.</w:t>
      </w:r>
    </w:p>
    <w:p w14:paraId="253587B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Ruwaard J, Schrieken B, Schrijver M, et al. Standardized web-based cognitive behavioural therapy of mild to moderate depression: A randomized controlled trial with a long-term follow-up. Cogn Behav Ther 2009;38:206-221.</w:t>
      </w:r>
    </w:p>
    <w:p w14:paraId="11A562D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heeber LB, Seeley JR, Feil EG, et al. Development and pilot evaluation of an internet-facilitated cognitive-behavioral intervention for maternal depression. J Consult Clin Psychol 2012.</w:t>
      </w:r>
    </w:p>
    <w:p w14:paraId="10CC706D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ilfvernagel K, Carlbring P, Kabo J, et al. Individually tailored internet-based treatment for young adults and adults with panic attacks: Randomized controlled trial. J Med Internet Res 2012;14:e65.</w:t>
      </w:r>
    </w:p>
    <w:p w14:paraId="0E01B52E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pek V, Cuijpers P, Nyklicek I, et al. One-year follow-up results of a randomized controlled clinical trial on internet-based cognitive behavioural therapy for subthreshold depression in people over 50 years. Psychol Med 2008;38:635-639.</w:t>
      </w:r>
    </w:p>
    <w:p w14:paraId="7290664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pek V, Nyklíček I, Smits N, et al. Internet-based cognitive behavioural therapy for subthreshold depression in people over 50 years old: A random controlled clinical trial. Psychol Med 2007;37:1797-1806.</w:t>
      </w:r>
    </w:p>
    <w:p w14:paraId="28B1617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teinmetz SE, Benight CC, Bishop SL, James LE. My disaster recovery: A pilot randomized controlled trial of an internet intervention. Anxiety Stress Coping 2011.</w:t>
      </w:r>
    </w:p>
    <w:p w14:paraId="37F5668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Thompson NJ, Walker ER, Obolensky N, et al. Distance delivery of mindfulness-based cognitive therapy for depression: Project uplift. Epilepsy &amp; behavior : E&amp;B 2010;19:247-254.</w:t>
      </w:r>
    </w:p>
    <w:p w14:paraId="5C6A2CE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van Bastelaar KM, Pouwer F, Cuijpers P, et al. Web-based depression treatment for type 1 and type 2 diabetic patients: A randomized, controlled trial. Diabetes care 2011;34:320-325.</w:t>
      </w:r>
    </w:p>
    <w:p w14:paraId="7049125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Wagner B, Knaevelsrud C, Maercker A. Internet-based cognitive-behavioral therapy for complicated grief: A randomized controlled trial. Death Stud 2006;30:429-453.</w:t>
      </w:r>
    </w:p>
    <w:p w14:paraId="3E51D34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Warmerdam L, van Straten A, Twisk J, et al. Internet-based treatment for adults with depressive symptoms: Randomized controlled trial. J Med Internet Res 2008;10:e44.</w:t>
      </w:r>
    </w:p>
    <w:p w14:paraId="7DF3D60D" w14:textId="284D5F64" w:rsidR="00061E8C" w:rsidRDefault="00EE609C" w:rsidP="00416240">
      <w:pPr>
        <w:pStyle w:val="Heading2"/>
      </w:pPr>
      <w:bookmarkStart w:id="2" w:name="_Toc253681891"/>
      <w:r>
        <w:t>Secondary source</w:t>
      </w:r>
      <w:r w:rsidR="00C923E8">
        <w:t>s</w:t>
      </w:r>
      <w:r w:rsidR="00192919">
        <w:t>,  43 reports</w:t>
      </w:r>
      <w:bookmarkEnd w:id="2"/>
    </w:p>
    <w:p w14:paraId="7B983512" w14:textId="0119699D" w:rsidR="000E36F1" w:rsidRPr="000E36F1" w:rsidRDefault="000E36F1" w:rsidP="00416240">
      <w:pPr>
        <w:rPr>
          <w:lang w:val="en-US"/>
        </w:rPr>
      </w:pPr>
      <w:r w:rsidRPr="000E36F1">
        <w:rPr>
          <w:lang w:val="en-US"/>
        </w:rPr>
        <w:t>Computer-assisted cognitive-behavioral treatment for depression. Lansdale: HAYES, Inc.; 2009.</w:t>
      </w:r>
    </w:p>
    <w:p w14:paraId="1938DC4B" w14:textId="46F55F70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Andersson G. Online cognitive behavioural therapy is effective for depression in primary care. Evidence Based Mental Health 2010;13:50.</w:t>
      </w:r>
    </w:p>
    <w:p w14:paraId="3567DA53" w14:textId="4E5B1664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lastRenderedPageBreak/>
        <w:t>Amstadter AB, Broman-Fulks J, Zinzow H, et al. Internet-based interventions for traumatic stress-related mental health problems: A review and suggestion for future research. Clin Psychol Rev 2009;29:410-420.</w:t>
      </w:r>
    </w:p>
    <w:p w14:paraId="6C2F7B04" w14:textId="1776E34E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Andersson G, Cuijpers P. Internet-based and other computerized psychological treatments for adult depression: A meta-analysis. Cogn Behav Ther 2009;38:196-205.</w:t>
      </w:r>
    </w:p>
    <w:p w14:paraId="748F32A0" w14:textId="46FAED2B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Andrews G, Cuijpers P, Craske MG, et al. Computer therapy for the anxiety and depressive disorders is effective, acceptable and practical health care: A meta-analysis (structured abstract). PLoS One [serial on the Internet]. 2010; (10): Available from: http://www.mrw.interscience.wiley.com/cochrane/cldare/articles/DARE-12011000359/frame.html.</w:t>
      </w:r>
    </w:p>
    <w:p w14:paraId="34960CCD" w14:textId="23696F8D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Barak A, Hen L, Boniel-Nissim M, Shapira N. A comprehensive review and a meta-analysis of the effectiveness of internet-based psychotherapeutic interventions. J Technol Hum Serv 2008;26:109-160.</w:t>
      </w:r>
    </w:p>
    <w:p w14:paraId="7B75E4DE" w14:textId="1EE94167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Bee PE, Bower P, Lovell K, et al. Psychotherapy mediated by remote communication technologies: A meta-analytic review. BMC Psychiatry 2008;8:60.</w:t>
      </w:r>
    </w:p>
    <w:p w14:paraId="74DA1507" w14:textId="757EC356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Bergström J, Holländare F, Carlbring P, et al. Treatment of depression via the internet: A randomized trial of a self-help programme. J Telemed Telecare 2003;9:85.</w:t>
      </w:r>
    </w:p>
    <w:p w14:paraId="6D659B76" w14:textId="1B18BFEB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Bickel KW. An empirical test of calm for pd: A computer-administered learning module for panic disorder. Dissertation Abstracts International: Section B: The Sciences and Engineering 2008;68:5558.</w:t>
      </w:r>
    </w:p>
    <w:p w14:paraId="6E09E9B0" w14:textId="79C8B95F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Bower P, Kontopantelis E, Sutton A, et al. Influence of initial severity of depression on effectiveness of low intensity interventions: Meta-analysis of individual patient data. BMJ 2013;346:f540.</w:t>
      </w:r>
    </w:p>
    <w:p w14:paraId="0D56ED77" w14:textId="247C7443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alear AL, Christensen H. Review of internet-based prevention and treatment programs for anxiety and depression in children and adolescents. Med J Aust 2010;192:S12-14.</w:t>
      </w:r>
    </w:p>
    <w:p w14:paraId="5AE0B0B1" w14:textId="558506D4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hoi M, Kong S, Jung D. Computer and internet interventions for loneliness and depression in older adults: A meta-analysis. Healthc Inform Res 2012;18:191-198.</w:t>
      </w:r>
    </w:p>
    <w:p w14:paraId="78E7548F" w14:textId="6B63E0B5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hristensen H, Petrie K. State of the e-mental health field in australia: Where are we now? Aust N Z J Psychiatry 2013;47:117-120.</w:t>
      </w:r>
    </w:p>
    <w:p w14:paraId="5DA3DF1E" w14:textId="71B07CF5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orrieri S, Heider D, Conrad I, et al. School-based prevention programs for depression and anxiety in adolescence: A systematic review. Health promotion international 2013.</w:t>
      </w:r>
    </w:p>
    <w:p w14:paraId="72B374C3" w14:textId="1AB6B0ED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uijpers P, Marks IM, van Straten A, et al. Computer-aided psychotherapy for anxiety disorders: A meta-analytic review (structured abstract). Cogn Behav Ther [serial on the Internet]. 2009; (2): Available from: http://www.mrw.interscience.wiley.com/cochrane/cldare/articles/DARE-12009108805/frame.html.</w:t>
      </w:r>
    </w:p>
    <w:p w14:paraId="69934823" w14:textId="6DAE398E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uijpers P, Schuurmans J. Self-help interventions for anxiety disorders: An overview. Curr Psychiatry Rep 2007;9:284-290.</w:t>
      </w:r>
    </w:p>
    <w:p w14:paraId="524344C0" w14:textId="4FE2E509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Cuijpers P, van Straten A, Andersson G. Internet-administered cognitive behavior therapy for health problems: A systematic review (structured abstract). Journal of Behavioral Medicine [serial on the Internet]. 2008; (2): Available from: http://www.mrw.interscience.wiley.com/cochrane/cldare/articles/DARE-12008105089/frame.html.</w:t>
      </w:r>
    </w:p>
    <w:p w14:paraId="79B15203" w14:textId="4E796C33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Donovan CL, Newall C, Hudson JL. Online cognitive-behaviour therapy is similarly effective to clinic-based cbt for reducing adolescent anxiety. Evidence Based Mental Health 2012;15:49-49.</w:t>
      </w:r>
    </w:p>
    <w:p w14:paraId="22A43C3F" w14:textId="2338C9E1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Ehrenreich B, Righter B, Rocke DA, et al. Are mobile phones and handheld computers being used to enhance delivery of psychiatric treatment? A systematic review. J Nerv Ment Dis 2011;199:886-891.</w:t>
      </w:r>
    </w:p>
    <w:p w14:paraId="11A7F9CE" w14:textId="54A57F0D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Ferriter M, Kaltenthaler E, Parry G, Beverley C. Computerised cbt: A review. Mental health today (Brighton, England) 2008:30-31.</w:t>
      </w:r>
    </w:p>
    <w:p w14:paraId="74272129" w14:textId="6C07E60B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Foroushani PS, Schneider J, Assareh N. Meta-review of the effectiveness of computerised cbt in treating depression. BMC Psychiatry 2011;11:131.</w:t>
      </w:r>
    </w:p>
    <w:p w14:paraId="1C300D1F" w14:textId="0611296A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Garcia-Lizana F, Munoz-Mayorga I. Telemedicine for depression: A systematic review. Perspect Psychiatr Care 2010;46:119-126.</w:t>
      </w:r>
    </w:p>
    <w:p w14:paraId="7A740F09" w14:textId="5B6E6CE5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Griffiths KM. Sparx computerised cbt is as effective as usual care for mild-to-moderate depression in help seeking adolescents. Evidence-based mental health 2012.</w:t>
      </w:r>
    </w:p>
    <w:p w14:paraId="5171D5FD" w14:textId="36547F88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Griffiths KM, Christensen H. Internet-based mental health programs: A powerful tool in the rural medical kit. Aust J Rural Health 2007;15:81-87.</w:t>
      </w:r>
    </w:p>
    <w:p w14:paraId="172B1F5B" w14:textId="62AD6549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Griffiths KM, Farrer L, Christensen H. The efficacy of internet interventions for depression and anxiety disorders: A review of randomised controlled trials (structured abstract). Medical Journal of Australia [serial on the Internet]. 2010; (11 Supplement): Available from: http://www.mrw.interscience.wiley.com/cochrane/cldare/articles/DARE-12010006160/frame.html.</w:t>
      </w:r>
    </w:p>
    <w:p w14:paraId="6C5EB4BB" w14:textId="31139C67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Hayes, Inc. Computer-assisted cognitive-behavioral treatment for depression (structured abstract). Lansdale, PA: HAYES, Inc [serial on the Internet]. 2009: Available from: http://www.mrw.interscience.wiley.com/cochrane/clhta/articles/HTA-32010000852/frame.html.</w:t>
      </w:r>
    </w:p>
    <w:p w14:paraId="08485F80" w14:textId="5863F10F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Hedman E, Ljotsson B, Lindefors N. Cognitive behavior therapy via the internet: A systematic review of applications, clinical efficacy and cost-effectiveness. Expert Rev Pharmacoecon Outcomes Res 2012;12:745-764.</w:t>
      </w:r>
    </w:p>
    <w:p w14:paraId="5B8464D3" w14:textId="0D23BDE5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Herbst N, Voderholzer U, Stelzer N, et al. The potential of telemental health applications for obsessive–compulsive disorder. Clin Psychol Rev 2012;32:454-466.</w:t>
      </w:r>
    </w:p>
    <w:p w14:paraId="011CDCC1" w14:textId="2F38ADD1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Ingram D, Moreno M. A computerized self-help intervention is as effective as face-to-face counseling for adolescents seeking help for depression. J Pediatr 2012;161:967-968.</w:t>
      </w:r>
    </w:p>
    <w:p w14:paraId="4B4D9362" w14:textId="2C710A89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Johansson R, Andersson G. Internet-based psychological treatments for depression. Expert Rev Neurother 2012;12:861-870.</w:t>
      </w:r>
    </w:p>
    <w:p w14:paraId="7A1BE413" w14:textId="07ADFAEC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Kaltenthaler E, Parry G, Beverley C, Ferriter M. Computerised cognitive-behavioural therapy for depression: Systematic review. Br J Psychiatry 2008;193:181-184.</w:t>
      </w:r>
    </w:p>
    <w:p w14:paraId="1B09B187" w14:textId="387FD859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lastRenderedPageBreak/>
        <w:t>Kaltenthaler E, Sutcliffe P, Parry G, et al. The acceptability to patients of computerized cognitive behaviour therapy for depression: A systematic review. Psychol Med 2008;38:1521-1530.</w:t>
      </w:r>
    </w:p>
    <w:p w14:paraId="5DEC4F00" w14:textId="49CC0602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Lanche M, Perkins C, Jr., Stoltzfoos L. Live, online cbt helps ser</w:t>
      </w:r>
      <w:r w:rsidR="00C923E8">
        <w:rPr>
          <w:lang w:val="en-US"/>
        </w:rPr>
        <w:t xml:space="preserve">vice members with ptsd. Prim </w:t>
      </w:r>
      <w:r w:rsidRPr="000E36F1">
        <w:rPr>
          <w:lang w:val="en-US"/>
        </w:rPr>
        <w:t>Psychiatry 2008;15:20.</w:t>
      </w:r>
    </w:p>
    <w:p w14:paraId="4D9F8D5D" w14:textId="4396C4EE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Mundy L, Hiller JE. Internet delivered cognitive behavioural therap</w:t>
      </w:r>
      <w:r w:rsidR="00B55D48">
        <w:rPr>
          <w:lang w:val="en-US"/>
        </w:rPr>
        <w:t>y for patients with depression</w:t>
      </w:r>
      <w:r w:rsidRPr="000E36F1">
        <w:rPr>
          <w:lang w:val="en-US"/>
        </w:rPr>
        <w:t>. Adelaide: Adelaide Heal</w:t>
      </w:r>
      <w:r w:rsidR="00C923E8">
        <w:rPr>
          <w:lang w:val="en-US"/>
        </w:rPr>
        <w:t>th Technology Assessment (AHTA).</w:t>
      </w:r>
      <w:r w:rsidRPr="000E36F1">
        <w:rPr>
          <w:lang w:val="en-US"/>
        </w:rPr>
        <w:t xml:space="preserve"> National Horizon Scann</w:t>
      </w:r>
      <w:r w:rsidR="00B55D48">
        <w:rPr>
          <w:lang w:val="en-US"/>
        </w:rPr>
        <w:t xml:space="preserve">ing </w:t>
      </w:r>
      <w:r w:rsidR="00C923E8">
        <w:rPr>
          <w:lang w:val="en-US"/>
        </w:rPr>
        <w:t>Summary Volume 25</w:t>
      </w:r>
      <w:r w:rsidR="00B55D48">
        <w:rPr>
          <w:lang w:val="en-US"/>
        </w:rPr>
        <w:t xml:space="preserve">. </w:t>
      </w:r>
      <w:r w:rsidRPr="000E36F1">
        <w:rPr>
          <w:lang w:val="en-US"/>
        </w:rPr>
        <w:t>2009</w:t>
      </w:r>
      <w:r w:rsidR="00C923E8">
        <w:rPr>
          <w:lang w:val="en-US"/>
        </w:rPr>
        <w:t>.</w:t>
      </w:r>
    </w:p>
    <w:p w14:paraId="7CFF04DE" w14:textId="327E9363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 xml:space="preserve">Newall C, Hudson JL. Online cognitive-behaviour therapy is similarly effective to clinic-based cbt for reducing adolescent anxiety. </w:t>
      </w:r>
      <w:r w:rsidR="00B55D48">
        <w:rPr>
          <w:lang w:val="en-US"/>
        </w:rPr>
        <w:t>Evid Based Ment Health</w:t>
      </w:r>
      <w:r w:rsidRPr="000E36F1">
        <w:rPr>
          <w:lang w:val="en-US"/>
        </w:rPr>
        <w:t xml:space="preserve"> 2012</w:t>
      </w:r>
      <w:r w:rsidR="00B55D48">
        <w:rPr>
          <w:lang w:val="en-US"/>
        </w:rPr>
        <w:t>;15:49</w:t>
      </w:r>
      <w:r w:rsidRPr="000E36F1">
        <w:rPr>
          <w:lang w:val="en-US"/>
        </w:rPr>
        <w:t>.</w:t>
      </w:r>
    </w:p>
    <w:p w14:paraId="5E6AC1EA" w14:textId="38FEB28D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Reger MA, Gahm GA. A meta-analysis of the effects of internet- and computer-based cognitive-beh</w:t>
      </w:r>
      <w:r w:rsidR="00B55D48">
        <w:rPr>
          <w:lang w:val="en-US"/>
        </w:rPr>
        <w:t xml:space="preserve">avioral treatments for anxiety. J Clin Psychol. 2009;65:53-75. </w:t>
      </w:r>
    </w:p>
    <w:p w14:paraId="409E2538" w14:textId="39651090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Richards D, Richardson T. Computer-based psychological treatments for depression: A systematic review and meta-analysis. Clin Psychol Rev 2012;32:329-342.</w:t>
      </w:r>
    </w:p>
    <w:p w14:paraId="0E06AED0" w14:textId="79BD0FCC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Richardson T, Stallard P, Velleman S. Computerised cognitive behavioural therapy for the prevention and treatment of depression and anxiety in children and ad</w:t>
      </w:r>
      <w:r w:rsidR="00B55D48">
        <w:rPr>
          <w:lang w:val="en-US"/>
        </w:rPr>
        <w:t>olescents: A systematic review</w:t>
      </w:r>
      <w:r w:rsidRPr="000E36F1">
        <w:rPr>
          <w:lang w:val="en-US"/>
        </w:rPr>
        <w:t xml:space="preserve">. </w:t>
      </w:r>
      <w:r w:rsidR="00B55D48">
        <w:t>Clin Child Fam Psychol Rev</w:t>
      </w:r>
      <w:r w:rsidR="00B55D48">
        <w:rPr>
          <w:lang w:val="en-US"/>
        </w:rPr>
        <w:t xml:space="preserve"> </w:t>
      </w:r>
      <w:r w:rsidRPr="000E36F1">
        <w:rPr>
          <w:lang w:val="en-US"/>
        </w:rPr>
        <w:t>2010;</w:t>
      </w:r>
      <w:r w:rsidR="00B55D48">
        <w:rPr>
          <w:lang w:val="en-US"/>
        </w:rPr>
        <w:t>13:</w:t>
      </w:r>
      <w:r w:rsidR="00B55D48" w:rsidRPr="00B55D48">
        <w:rPr>
          <w:lang w:val="en-US"/>
        </w:rPr>
        <w:t>275-290</w:t>
      </w:r>
      <w:r w:rsidRPr="000E36F1">
        <w:rPr>
          <w:lang w:val="en-US"/>
        </w:rPr>
        <w:t>.</w:t>
      </w:r>
    </w:p>
    <w:p w14:paraId="316D1065" w14:textId="30AA88FD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Spek V, Cuijpers P, Nyklicek I, et al. Internet-based cognitive behaviour therapy for symptoms of depression and anxiety: A meta-analysis. Psychol Med 2007;37:319-328.</w:t>
      </w:r>
    </w:p>
    <w:p w14:paraId="401ABA53" w14:textId="195610C7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Stuhlmiller C, Tolchard B. Computer-assisted cbt for depression &amp; anxiety: Increasing accessibility to evidence-based mental health treatment. J Psychosoc Nurs Ment Health Serv 2009;47:32-39.</w:t>
      </w:r>
    </w:p>
    <w:p w14:paraId="5C6ACE81" w14:textId="15CE64FB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Tumur I, Kaltenthaler E, Ferriter M, et al. Computerised cognitive behaviour therapy for obsessive-compulsive disorder: A systematic review. Psychother Psychosom 2007;76:196-202.</w:t>
      </w:r>
    </w:p>
    <w:p w14:paraId="0881083A" w14:textId="347F92C8" w:rsidR="000E36F1" w:rsidRPr="000E36F1" w:rsidRDefault="000E36F1" w:rsidP="000E36F1">
      <w:pPr>
        <w:rPr>
          <w:lang w:val="en-US"/>
        </w:rPr>
      </w:pPr>
      <w:r w:rsidRPr="000E36F1">
        <w:rPr>
          <w:lang w:val="en-US"/>
        </w:rPr>
        <w:t>Wade AG. Use of the internet to assist in the treatment of depression and anxie</w:t>
      </w:r>
      <w:r w:rsidR="00B55D48">
        <w:rPr>
          <w:lang w:val="en-US"/>
        </w:rPr>
        <w:t xml:space="preserve">ty: A systematic review. </w:t>
      </w:r>
      <w:r w:rsidR="00B55D48" w:rsidRPr="00B55D48">
        <w:rPr>
          <w:lang w:val="en-US"/>
        </w:rPr>
        <w:t>Prim Care Companion J Clin Psychiatry</w:t>
      </w:r>
      <w:r w:rsidRPr="000E36F1">
        <w:rPr>
          <w:lang w:val="en-US"/>
        </w:rPr>
        <w:t xml:space="preserve"> 2010;12.</w:t>
      </w:r>
    </w:p>
    <w:p w14:paraId="592558FC" w14:textId="12F94D5B" w:rsidR="000E36F1" w:rsidRDefault="000E36F1" w:rsidP="000E36F1">
      <w:pPr>
        <w:rPr>
          <w:lang w:val="en-US"/>
        </w:rPr>
      </w:pPr>
      <w:r w:rsidRPr="000E36F1">
        <w:rPr>
          <w:lang w:val="en-US"/>
        </w:rPr>
        <w:t>Waller R, Gilbody S. Barriers to the uptake of computerized cognitive behavioural therapy: A systematic review of the quantitative and qualitative evidence. Psychol Med 2009;39:705-712.</w:t>
      </w:r>
    </w:p>
    <w:p w14:paraId="1B352FA1" w14:textId="2DB8B831" w:rsidR="00192919" w:rsidRDefault="00192919" w:rsidP="00192919">
      <w:pPr>
        <w:pStyle w:val="Heading2"/>
        <w:rPr>
          <w:lang w:val="en-US"/>
        </w:rPr>
      </w:pPr>
      <w:bookmarkStart w:id="3" w:name="_Toc253681892"/>
      <w:r>
        <w:rPr>
          <w:lang w:val="en-US"/>
        </w:rPr>
        <w:t>Research question</w:t>
      </w:r>
      <w:r w:rsidR="008B7068">
        <w:rPr>
          <w:lang w:val="en-US"/>
        </w:rPr>
        <w:t xml:space="preserve"> not relevant</w:t>
      </w:r>
      <w:r>
        <w:rPr>
          <w:lang w:val="en-US"/>
        </w:rPr>
        <w:t>, 40 reports</w:t>
      </w:r>
      <w:bookmarkEnd w:id="3"/>
    </w:p>
    <w:p w14:paraId="6270FC5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Anderson RE, Spence SH, Donovan CL, et al. Working alliance in online cognitive behavior therapy for anxiety disorders in youth: Comparison with clinic delivery and its role in predicting outcome. J Med Internet Res 2012;14:e88.</w:t>
      </w:r>
    </w:p>
    <w:p w14:paraId="238C9E8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Andersson G, Bergström J, Holländare F, et al. </w:t>
      </w:r>
      <w:r w:rsidRPr="00B475E9">
        <w:rPr>
          <w:lang w:val="en-US"/>
        </w:rPr>
        <w:t>Delivering cognitive behavioural therapy for mild to moderate depression via the internet: Predicting outcome at 6-month follow-up [behavior therapy cognitive internetbasierte fiir easy until middle depression: Prediction of the therapy success after 6-monatiger katamnese]</w:t>
      </w:r>
      <w:r w:rsidRPr="00EE609C">
        <w:rPr>
          <w:lang w:val="en-US"/>
        </w:rPr>
        <w:t>. Verhaltenstherapie 2004;14:185-189.</w:t>
      </w:r>
    </w:p>
    <w:p w14:paraId="64AB22A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Andersson G, Paxling B, Wiwe M, et al. Therapeutic alliance in guided internet-delivered cognitive behavioural treatment of depression, generalized anxiety disorder and social anxiety disorder. Behav Res Ther 2012;50:544-550.</w:t>
      </w:r>
    </w:p>
    <w:p w14:paraId="145D003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Berger T, Caspar F, Richardson R, et al. Internet-based treatment of social phobia: A randomized controlled trial comparing unguided with two types of guided self-help. Behav Res Ther 2011;49:158-169.</w:t>
      </w:r>
    </w:p>
    <w:p w14:paraId="4EDE038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Boettcher J, Berger T, Renneberg B. Does a pre-treatment diagnostic interview affect the outcome of internet-based self-help for social anxiety disorder? A randomized controlled trial. Behav Cogn Psychother 2012;40:513-528.</w:t>
      </w:r>
    </w:p>
    <w:p w14:paraId="3639A80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Button KS, Wiles NJ, Lewis G, et al. Factors associated with differential response to online cognitive behavioural therapy. Soc Psychiatry Psychiatr Epidemiol 2012;47:827-833.</w:t>
      </w:r>
    </w:p>
    <w:p w14:paraId="5CEF326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Carlbring P, Ekselius L, Andersson G. Treatment of panic disorder via the internet: A randomized trial of cbt vs. </w:t>
      </w:r>
      <w:r>
        <w:rPr>
          <w:lang w:val="en-US"/>
        </w:rPr>
        <w:t>a</w:t>
      </w:r>
      <w:r w:rsidRPr="00EE609C">
        <w:rPr>
          <w:lang w:val="en-US"/>
        </w:rPr>
        <w:t>pplied relaxation. J Behav Ther Exp Psychiatry 2003;34:129-140.</w:t>
      </w:r>
    </w:p>
    <w:p w14:paraId="5F6CDBC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arter FA, Bell CJ, Colhoun HC. Suitability and acceptability of computerised cognitive behaviour therapy for anxiety disorders in secondary care. Aust N Z J Psychiatry 2013;47:142-152.</w:t>
      </w:r>
    </w:p>
    <w:p w14:paraId="6E37422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Christensen H, Griffiths KM, Mackinnon AJ, Brittliffe K. Online randomized controlled trial of brief and full cognitive behaviour therapy for depression. Psychol Med 2006;36:1737-1746.</w:t>
      </w:r>
    </w:p>
    <w:p w14:paraId="58F166C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de Graaf LE, Hollon SD, Huibers MJ. Predicting outcome in computerized cognitive behavioral therapy for depression in primary care: A randomized trial. J Consult Clin Psychol 2010;78:184-189.</w:t>
      </w:r>
    </w:p>
    <w:p w14:paraId="400091F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de Graaf LE, Huibers MJ, Riper H, et al. Use and acceptability of unsupported online computerized cognitive behavioral therapy for depression and associations with clinical outcome. J Affect Disord 2009;116:227-231.</w:t>
      </w:r>
    </w:p>
    <w:p w14:paraId="70ECC15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Donkin L, Hickie IB, Christensen H, et al. Sampling bias in an internet treatment trial for depression. </w:t>
      </w:r>
      <w:r w:rsidRPr="00B475E9">
        <w:rPr>
          <w:lang w:val="en-US"/>
        </w:rPr>
        <w:t>Transl Psychiatry</w:t>
      </w:r>
      <w:r w:rsidRPr="00EE609C">
        <w:rPr>
          <w:lang w:val="en-US"/>
        </w:rPr>
        <w:t xml:space="preserve"> 2012;2:e174.</w:t>
      </w:r>
    </w:p>
    <w:p w14:paraId="45C2162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Eisdorfer C, Czaja SJ, Loewenstein DA, et al. The effect of a family therapy and technology-based intervention on caregiver depression. The Gerontologist 2003;43:521-531.</w:t>
      </w:r>
    </w:p>
    <w:p w14:paraId="41D981A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Gega L, Smith J, Reynolds S. Cognitive behaviour therapy (cbt) for depression by computer vs. Therapist: Patient experiences and therapeutic processes. </w:t>
      </w:r>
      <w:r w:rsidRPr="00B475E9">
        <w:rPr>
          <w:lang w:val="en-US"/>
        </w:rPr>
        <w:t xml:space="preserve">Psychother Res </w:t>
      </w:r>
      <w:r>
        <w:rPr>
          <w:lang w:val="en-US"/>
        </w:rPr>
        <w:t>2013;23:218-231</w:t>
      </w:r>
      <w:r w:rsidRPr="00EE609C">
        <w:rPr>
          <w:lang w:val="en-US"/>
        </w:rPr>
        <w:t>.</w:t>
      </w:r>
    </w:p>
    <w:p w14:paraId="504FE48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ealth Technology A</w:t>
      </w:r>
      <w:r>
        <w:rPr>
          <w:lang w:val="en-US"/>
        </w:rPr>
        <w:t>ssessment</w:t>
      </w:r>
      <w:r w:rsidRPr="00EE609C">
        <w:rPr>
          <w:lang w:val="en-US"/>
        </w:rPr>
        <w:t>. The randomised evaluation of the effectiveness and acceptability of computerised therapy (reeact) trial (project record</w:t>
      </w:r>
      <w:r>
        <w:rPr>
          <w:lang w:val="en-US"/>
        </w:rPr>
        <w:t>). Health Technology Assessment</w:t>
      </w:r>
      <w:r w:rsidRPr="00EE609C">
        <w:rPr>
          <w:lang w:val="en-US"/>
        </w:rPr>
        <w:t xml:space="preserve"> 2010: Available from: </w:t>
      </w:r>
      <w:r w:rsidRPr="00B475E9">
        <w:rPr>
          <w:lang w:val="en-US"/>
        </w:rPr>
        <w:t>http://www.nets.nihr.ac.uk/projects/hta/064305</w:t>
      </w:r>
      <w:r w:rsidRPr="00EE609C">
        <w:rPr>
          <w:lang w:val="en-US"/>
        </w:rPr>
        <w:t>.</w:t>
      </w:r>
    </w:p>
    <w:p w14:paraId="23FF928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ilvert-Bruce Z, Rossouw PJ, Wong N, et al. Adherence as a determinant of effectiveness of internet cognitive behavioural therapy for anxiety and depressive disorders. Behav Res Ther 2012;50:463-468.</w:t>
      </w:r>
    </w:p>
    <w:p w14:paraId="1EA4D2F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oek W, Aarts F, Schuurmans J, Cuijpers P. Who are we missing? Non-participation in an internet intervention trial for depression and anxiety in adolescents. Eur Child Adolesc Psychiatry 2012.</w:t>
      </w:r>
    </w:p>
    <w:p w14:paraId="343EB8C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lastRenderedPageBreak/>
        <w:t xml:space="preserve">Hoek W, Marko M, Fogel J, et al. Randomized controlled trial of primary care physician motivational interviewing versus brief advice to engage adolescents with an internet-based depression prevention intervention: 6-month outcomes and predictors of improvement. </w:t>
      </w:r>
      <w:r w:rsidRPr="000F15DE">
        <w:rPr>
          <w:lang w:val="en-US"/>
        </w:rPr>
        <w:t>Transl Res</w:t>
      </w:r>
      <w:r w:rsidRPr="00EE609C">
        <w:rPr>
          <w:lang w:val="en-US"/>
        </w:rPr>
        <w:t xml:space="preserve"> 2011;158:315-325.</w:t>
      </w:r>
    </w:p>
    <w:p w14:paraId="6543A31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nter R, Warmerdam L, Brouwer-Dudokdewit C, et al. Guided online treatment in routine mental health care: An observational study on uptake, drop-out and effects. BMC Psychiatry 2013;13:43.</w:t>
      </w:r>
    </w:p>
    <w:p w14:paraId="6ED4089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lein B, Austin D, Pier C, et al. Internet-based treatment for panic disorder: Does frequency of therapist contact make a difference? Cogn Behav Ther 2009;38:100-113.</w:t>
      </w:r>
    </w:p>
    <w:p w14:paraId="575B3A6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naevelsrud C, Liedl A, Maercker A. Posttraumatic growth, optimism and openness as outcomes of a cognitive-behavioural intervention for posttraumatic stress reactions. J Health Psychol 2010;15:1030-1038.</w:t>
      </w:r>
    </w:p>
    <w:p w14:paraId="61DCC42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Lauder S, Chester A, Castle D, et al. Development of an online intervention for bipolar disorder. Www.Moodswings.Net.Au. </w:t>
      </w:r>
      <w:r w:rsidRPr="000F15DE">
        <w:rPr>
          <w:lang w:val="en-US"/>
        </w:rPr>
        <w:t xml:space="preserve">Psychol Health Med </w:t>
      </w:r>
      <w:r>
        <w:rPr>
          <w:lang w:val="en-US"/>
        </w:rPr>
        <w:t>2013;18:155-165</w:t>
      </w:r>
      <w:r w:rsidRPr="00EE609C">
        <w:rPr>
          <w:lang w:val="en-US"/>
        </w:rPr>
        <w:t>.</w:t>
      </w:r>
    </w:p>
    <w:p w14:paraId="6D5E0F9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orian CN, Titov N, Grisham JR. Changes in risk-taking over the course of an internet-delivered cognitive behavioral therapy treatment for generalized anxiety disorder. J Anxiety Disord 2012;26:140-149.</w:t>
      </w:r>
    </w:p>
    <w:p w14:paraId="4C89049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organ AJ, Mackinnon AJ, Jorm AF. Behavior change through automated e-mails: Mediation analysis of self-help strategy use for depressive symptoms. Behav Res Ther 2013;51:57-62.</w:t>
      </w:r>
    </w:p>
    <w:p w14:paraId="3F832FD6" w14:textId="77777777" w:rsidR="00192919" w:rsidRPr="000F15DE" w:rsidRDefault="00192919" w:rsidP="00192919">
      <w:pPr>
        <w:rPr>
          <w:lang w:val="en-US"/>
        </w:rPr>
      </w:pPr>
      <w:r w:rsidRPr="000F15DE">
        <w:rPr>
          <w:lang w:val="en-US"/>
        </w:rPr>
        <w:t>Moritz S, Schroder J, Meyer B, Hauschildt M. The more it is needed, the less it is wanted: Attitudes toward face-to-face intervention among depressed patients undergoing online treatment. Depress Anxiety. 2012;30:157-167.</w:t>
      </w:r>
    </w:p>
    <w:p w14:paraId="26CF0A0C" w14:textId="77777777" w:rsidR="00192919" w:rsidRPr="00EE609C" w:rsidRDefault="00192919" w:rsidP="00192919">
      <w:pPr>
        <w:rPr>
          <w:lang w:val="en-US"/>
        </w:rPr>
      </w:pPr>
      <w:r w:rsidRPr="000F15DE">
        <w:rPr>
          <w:lang w:val="en-US"/>
        </w:rPr>
        <w:t xml:space="preserve"> </w:t>
      </w:r>
      <w:r w:rsidRPr="00EE609C">
        <w:rPr>
          <w:lang w:val="en-US"/>
        </w:rPr>
        <w:t>Poole R, Simpson SA, Smith DJ. Internet-based psychoeducation for bipolar disorder: A qualitative analysis of feasibility, acceptability and impact. BMC Psychiatry 2012;12:139.</w:t>
      </w:r>
    </w:p>
    <w:p w14:paraId="6FC1380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Proudfoot J, Parker G, Manicavasagar V, et al. Effects of adjunctive peer support on perceptions of illness control and understanding in an online psychoeducation program for bipolar disorder: A randomised controlled trial. J Affect Disord 2012.</w:t>
      </w:r>
    </w:p>
    <w:p w14:paraId="628EBA2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Quilty LC, McBride C, Bagby RM. Evidence for the cognitive mediational model of cognitive behavioural therapy for depression. Psychol Med 2008;38:1531-1541.</w:t>
      </w:r>
    </w:p>
    <w:p w14:paraId="18878BB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Richards DL. Client-identified helpful and hindering events in therapist-delivered vs. Self-administered online cognitive-behavioural treatments for depression in college students. </w:t>
      </w:r>
      <w:r>
        <w:t>Couns Psychol Q</w:t>
      </w:r>
      <w:r>
        <w:rPr>
          <w:lang w:val="en-US"/>
        </w:rPr>
        <w:t xml:space="preserve"> </w:t>
      </w:r>
      <w:r w:rsidRPr="00EE609C">
        <w:rPr>
          <w:lang w:val="en-US"/>
        </w:rPr>
        <w:t>2012;25:251-262.</w:t>
      </w:r>
    </w:p>
    <w:p w14:paraId="2306908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chneider AJ, Mataix-Cols D, Marks IM, Bachofen M. Internet-guided self-help with or without exposure therapy for phobic and panic disorders. Psychother Psychosom 2005;74:154-164.</w:t>
      </w:r>
    </w:p>
    <w:p w14:paraId="4DE3E16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Simon GE, Ludman EJ, Goodale LC, et al. An online recovery plan program: Can peer coaching increase participation? </w:t>
      </w:r>
      <w:r w:rsidRPr="000F15DE">
        <w:rPr>
          <w:lang w:val="en-US"/>
        </w:rPr>
        <w:t xml:space="preserve">Psychiatr Serv </w:t>
      </w:r>
      <w:r w:rsidRPr="00EE609C">
        <w:rPr>
          <w:lang w:val="en-US"/>
        </w:rPr>
        <w:t>2011;62:666-669.</w:t>
      </w:r>
    </w:p>
    <w:p w14:paraId="3A4B6CD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Tillfors M, Carlbring P, Furmark T, et al. Treating university students with social phobia and public speaking fears: Internet delivered self-help with or without live group exposure sessions. Depress Anxiety 2008;25:708-717.</w:t>
      </w:r>
    </w:p>
    <w:p w14:paraId="7A9B129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Titov N, Andrews G, Schwencke G, et al. Randomized controlled trial of internet cognitive behavioural treatment for social phobia with and without motivational enhancement strategies. </w:t>
      </w:r>
      <w:r>
        <w:rPr>
          <w:lang w:val="en-US"/>
        </w:rPr>
        <w:t>Aust N Z J Psychiatry</w:t>
      </w:r>
      <w:r w:rsidRPr="00EE609C">
        <w:rPr>
          <w:lang w:val="en-US"/>
        </w:rPr>
        <w:t xml:space="preserve"> 2010;44:938-945.</w:t>
      </w:r>
    </w:p>
    <w:p w14:paraId="2A25750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Titov N, Andrews G, Schwencke G, et al. An rct comparing effect of two types of support on severity of symptoms for people completing internet-based cognitive behaviour therapy for social phobia. Aust N Z J Psychiatry 2009;43:920-926.</w:t>
      </w:r>
    </w:p>
    <w:p w14:paraId="7A06D0A0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Van Voorhees BW, Fogel J, Pomper BE, et al. Adolescent dose and ratings of an internet-based depression prevention program: A randomized trial of primary care physician brief advice versus a motivational interview. J Cogn Behav Psychother 2009;9:1-19.</w:t>
      </w:r>
    </w:p>
    <w:p w14:paraId="727E707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Van Voorhees BW, Fogel J, Reinecke MA, et al. Randomized clinical trial of an internet-based depression prevention program for adolescents (project catch-it) in primary care: 12-week outcomes. J Dev Behav Pediatr 2009;30:23-37.</w:t>
      </w:r>
    </w:p>
    <w:p w14:paraId="77ADD6F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Van Voorhees BW, Vanderplough-Booth K, Fogel J, et al. Integrative internet-based depression prevention for adolescents: A randomized clinical trial in primary care for vulnerability and protective factors. J Can Acad Child Adolesc Psychiatry 2008;17:184-196.</w:t>
      </w:r>
    </w:p>
    <w:p w14:paraId="631C385D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Warmerdam L, van Straten A, Jongsma J, et al. Online cognitive behavioral therapy and problem-solving therapy for depressive symptoms: Exploring mechanisms of change. J Behav Ther Exp Psychiatry 2010;41:64-70.</w:t>
      </w:r>
    </w:p>
    <w:p w14:paraId="4CAB2D0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Watts S, Mackenzie A, Thomas C, et al. Cbt for depression: A pilot rct comparing mobile phone vs. Computer. BMC Psychiatry 2013;13:49.</w:t>
      </w:r>
    </w:p>
    <w:p w14:paraId="5DEAB52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Yellowlees PM, Holloway KM, Parish MB. Therapy in virtual environments--clinical and ethical issues. </w:t>
      </w:r>
      <w:r w:rsidRPr="000F15DE">
        <w:rPr>
          <w:lang w:val="en-US"/>
        </w:rPr>
        <w:t xml:space="preserve">Telemed J E Health </w:t>
      </w:r>
      <w:r w:rsidRPr="00EE609C">
        <w:rPr>
          <w:lang w:val="en-US"/>
        </w:rPr>
        <w:t>2012;18:558-564.</w:t>
      </w:r>
    </w:p>
    <w:p w14:paraId="1033F2E2" w14:textId="55FBD6C0" w:rsidR="00192919" w:rsidRPr="00EE609C" w:rsidRDefault="00192919" w:rsidP="00192919">
      <w:pPr>
        <w:pStyle w:val="Heading2"/>
      </w:pPr>
      <w:bookmarkStart w:id="4" w:name="_Toc253681893"/>
      <w:r w:rsidRPr="00EE609C">
        <w:t>Intervention</w:t>
      </w:r>
      <w:r w:rsidR="008B7068">
        <w:t xml:space="preserve"> not via Internet or otherwise not eligible</w:t>
      </w:r>
      <w:r>
        <w:t>, 35 reports</w:t>
      </w:r>
      <w:bookmarkEnd w:id="4"/>
    </w:p>
    <w:p w14:paraId="33F9828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Amir N, Taylor CT. Interpretation training in individuals with generalized social anxiety disorder: A randomized controlled trial. J Consult Clin Psychol 2012.</w:t>
      </w:r>
    </w:p>
    <w:p w14:paraId="0612026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Beard C, Weisberg RB, Amir N. Combined cognitive bias modification treatment for social anxiety disorder: A pilot trial. Depress Anxiety 2011;28:981-988.</w:t>
      </w:r>
    </w:p>
    <w:p w14:paraId="7BF34FE8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Bowler JO, Mackintosh B, Dunn BD, et al. A comparison of cognitive bias modification for interpretation and computerized cognitive behavior therapy: Effects on anxiety, depression, attentional control, and interpretive bias. J Consult Clin Psychol 2012.</w:t>
      </w:r>
    </w:p>
    <w:p w14:paraId="404D6859" w14:textId="77777777" w:rsidR="00192919" w:rsidRPr="00EE609C" w:rsidRDefault="00192919" w:rsidP="00192919">
      <w:pPr>
        <w:rPr>
          <w:lang w:val="en-US"/>
        </w:rPr>
      </w:pPr>
      <w:r w:rsidRPr="000F15DE">
        <w:rPr>
          <w:lang w:val="en-US"/>
        </w:rPr>
        <w:t>Cukrowicz KC, Joiner Jr TE. Computer-based intervention for anxious and depressive symptoms in a non-clinical population. Co</w:t>
      </w:r>
      <w:r>
        <w:rPr>
          <w:lang w:val="en-US"/>
        </w:rPr>
        <w:t>gnit Ther Res. 2007;31:677-693.</w:t>
      </w:r>
    </w:p>
    <w:p w14:paraId="74A8FBEA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Dewis LM, Kirkby KC, Martin F, et al. Computer-aided vicarious exposure versus live graded exposure for spider phobia in children. J Behav Ther Exp Psychiatry 2001;32:17-27.</w:t>
      </w:r>
    </w:p>
    <w:p w14:paraId="11D53B3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lastRenderedPageBreak/>
        <w:t>Fledderus M, Bohlmeijer ET, Pieterse ME, Schreurs KM. Acceptance and commitment therapy as guided self-help for psychological distress and positive mental health: A randomized controlled trial. Psychol Med 2012;42:485-495.</w:t>
      </w:r>
    </w:p>
    <w:p w14:paraId="3C4C91F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Fleming T, Dixon R, Frampton C, Merry S. A pragmatic randomized controlled trial of computerized cbt (sparx) for symptoms of depression among adolescents excluded from mainstream education. Behav Cogn Psychother 2011:1-13.</w:t>
      </w:r>
    </w:p>
    <w:p w14:paraId="60881E99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Gorini A, Pallavicini F, Algeri D, et al. Virtual reality in the treatment of generalized anxiety disorders. Studies in health technology and informatics 2010;154:39-43.</w:t>
      </w:r>
    </w:p>
    <w:p w14:paraId="610AAF1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Hazen RA, Vasey MW, Schmidt NB. Attentional retraining: A randomized clinical trial for pathological worry. J Psychiatr Res 2009;43:627-633.</w:t>
      </w:r>
    </w:p>
    <w:p w14:paraId="71EB170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ay-Lambkin F, Baker A, Lewin T, Carr V. Acceptability of a clinician-assisted computerized psychological intervention for comorbid mental health and substance use problems: Treatment adherence data from a randomized controlled trial. J Med Internet Res 2011;13:e11.</w:t>
      </w:r>
    </w:p>
    <w:p w14:paraId="62E08C4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ay-Lambkin FJ, Baker AL, Kelly B, Lewin TJ. Clinician-assisted computerised versus therapist-delivered treatment for depressive and addictive disorders: A randomised controlled trial. Med J Aust 2011;195:S44-50.</w:t>
      </w:r>
    </w:p>
    <w:p w14:paraId="5B71E33E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ay-Lambkin FJ, Baker AL, Lewin TJ, Carr VJ. Computer-based psychological treatment for comorbid depression and problematic alcohol and/or cannabis use: A randomized controlled trial of clinical efficacy. Addiction 2009;104:378-388.</w:t>
      </w:r>
    </w:p>
    <w:p w14:paraId="3B27B9D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nardy JA, Dow MG, Johnston DW, et al. A comparison of delivery methods of cognitive-behavioral therapy for panic disorder: An international multicenter trial. J Consult Clin Psychol 2003;71:1068-1075.</w:t>
      </w:r>
    </w:p>
    <w:p w14:paraId="7E11FBD1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enwright M, Marks I, Graham C, et al. Brief scheduled phone support from a clinician to enhance computer-aided sell-help for obsessive-compulsive disorder: Randomized controlled trial. J Clin Psychol 2005;61:1499-1508.</w:t>
      </w:r>
    </w:p>
    <w:p w14:paraId="12F68B6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Khanna MS, Kendall PC. Computer-assisted cognitive behavioral therapy for child anxiety: Results of a randomized clinical trial. J Consult Clin Psychol 2010;78:737-745.</w:t>
      </w:r>
    </w:p>
    <w:p w14:paraId="174E6EF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evesque DA, Van Marter DF, Schneider RJ, et al. Randomized trial of a computer-tailored intervention for patients with depression. Am J Health Promot 2011;26:77-89.</w:t>
      </w:r>
    </w:p>
    <w:p w14:paraId="3702F7CE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Levin W, Campbell DR, McGovern KB, et al. A computer-assisted depression intervention in primary care. Psychol Med 2011;41:1373-1383.</w:t>
      </w:r>
    </w:p>
    <w:p w14:paraId="07E9750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Marchand A, Beaulieu-Prévost D, Guay S, et al. Relative efficacy of cognitive-behavioral therapy administered by videoconference for posttraumatic stress disorder: A six-month follow-up. </w:t>
      </w:r>
      <w:r>
        <w:t>J Aggress Maltreat Trauma</w:t>
      </w:r>
      <w:r w:rsidRPr="00EE609C">
        <w:rPr>
          <w:lang w:val="en-US"/>
        </w:rPr>
        <w:t xml:space="preserve"> 2011;20:304-321.</w:t>
      </w:r>
    </w:p>
    <w:p w14:paraId="223B433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arks IM, Kenwright M, McDonough M, et al. Saving clinicians' time by delegating routine aspects of therapy to a computer: A randomized controlled trial in phobia/panic disorder. Psychol Med 2004;34:9-17.</w:t>
      </w:r>
    </w:p>
    <w:p w14:paraId="568D8ABD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erry SN, Stasiak K, Shepherd M, et al. The effectiveness of sparx, a computerised self help intervention for adolescents seeking help for depression: Randomised controlled non-inferiority trial. BMJ 2012;344:1-16.</w:t>
      </w:r>
    </w:p>
    <w:p w14:paraId="0F1049A2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 xml:space="preserve">Moreno FA, Chong J, Dumbauld J, et al. Use of standard webcam and internet equipment for telepsychiatry treatment of depression among underserved hispanics. </w:t>
      </w:r>
      <w:r>
        <w:t>Psychiatr Serv</w:t>
      </w:r>
      <w:r w:rsidRPr="00EE609C">
        <w:rPr>
          <w:lang w:val="en-US"/>
        </w:rPr>
        <w:t xml:space="preserve"> 2012;63:1213-1217.</w:t>
      </w:r>
    </w:p>
    <w:p w14:paraId="7EE57E93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Muller BH, Kull S, Wilhelm FH, Michael T. One-session computer-based exposure treatment for spider-fearful individuals--efficacy of a minimal self-help intervention in a randomised controlled trial. J Behav Ther Exp Psychiatry 2011;42:179-184.</w:t>
      </w:r>
    </w:p>
    <w:p w14:paraId="4535CC7B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Newman MG, Kenardy J, Herman S, Taylor CB. Comparison of palmtop-computer-assisted brief cognitive-behavioral treatment to cognitive-behavioral treatment for panic disorder. J Consult Clin Psychol 1997;65:178-183.</w:t>
      </w:r>
    </w:p>
    <w:p w14:paraId="3BF266E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Possemato K, Ouimette P, Knowlton P. A brief self-guided telehealth intervention for post-traumatic stress disorder in combat veterans: A pilot study. J Telemed Telecare 2011;17:245-250.</w:t>
      </w:r>
    </w:p>
    <w:p w14:paraId="5D63363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Preschl B, Maercker A, Wagner B, et al. Life-review therapy with computer supplements for depression in the elderly: A randomized controlled trial. Aging Ment Health 2012.</w:t>
      </w:r>
    </w:p>
    <w:p w14:paraId="4223A496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Proudfoot J, Goldberg D, Mann A, et al. Computerized, interactive, multimedia cognitive-behavioural program for anxiety and depression in general practice. Psychol Med 2003;33:217-227.</w:t>
      </w:r>
    </w:p>
    <w:p w14:paraId="6C6DE8B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eligman ME, Schulman P, Tryon AM. Group prevention of depression and anxiety symptoms. Behav Res Ther 2007;45:1111-1126.</w:t>
      </w:r>
    </w:p>
    <w:p w14:paraId="4F8535E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ethi S, Campbell AJ, Ellis LA. The use of computerized self-help packages to treat adolescent depression and anxiety. J Technol Hum Serv 2010;28:144-160.</w:t>
      </w:r>
    </w:p>
    <w:p w14:paraId="4471CA24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pence SH, Holmes JM, March S, Lipp OV. The feasibility and outcome of clinic plus internet delivery of cognitive-behavior therapy for childhood anxiety. J Consult Clin Psychol 2006;74:614-621.</w:t>
      </w:r>
    </w:p>
    <w:p w14:paraId="5C649E2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tallard P, Richardson T, Velleman S, Attwood M. Computerized cbt (think, feel, do) for depression and anxiety in children and adolescents: Outcomes and feedback from a pilot randomized controlled trial. Behav Cogn Psychother 2011;39:273-284.</w:t>
      </w:r>
    </w:p>
    <w:p w14:paraId="1B13CDD5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Stasiak K, Hatcher S, Frampton C, Merry SN. A pilot double blind randomized placebo controlled trial of a prototype computer-based cognitive behavioural therapy program for adolescents with symptoms of depression. Behav Cogn Psychother 2012:1-17.</w:t>
      </w:r>
    </w:p>
    <w:p w14:paraId="61CC166E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Tortella-Feliu M, Botella C, Llabres J, et al. Virtual reality versus computer-aided exposure treatments for fear of flying. Behav Modif 2011;35:3-30.</w:t>
      </w:r>
    </w:p>
    <w:p w14:paraId="6D8560AF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Wright JH, Wright AS, Albano AM, et al. Computer-assisted cognitive therapy for depression: Maintaining efficacy while reducing therapist time. Am J Psychiatry 2005;162:1158-1164.</w:t>
      </w:r>
    </w:p>
    <w:p w14:paraId="30DB1AE7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lastRenderedPageBreak/>
        <w:t>Wuthrich VM, Rapee RM, Cunningham MJ, et al. A randomized controlled trial of the cool teens cd-rom computerized program for adolescent anxiety. J Am Acad Child Adolesc Psychiatry 2012;51:261-270.</w:t>
      </w:r>
    </w:p>
    <w:p w14:paraId="60A3D72C" w14:textId="77777777" w:rsidR="00192919" w:rsidRPr="00EE609C" w:rsidRDefault="00192919" w:rsidP="00192919">
      <w:pPr>
        <w:rPr>
          <w:lang w:val="en-US"/>
        </w:rPr>
      </w:pPr>
      <w:r w:rsidRPr="00EE609C">
        <w:rPr>
          <w:lang w:val="en-US"/>
        </w:rPr>
        <w:t>Zautra AJ, Davis MC, Reich JW, et al. Phone-based interventions with automated mindfulness and mastery messages improve the daily functioning for depressed middle-aged community residents.</w:t>
      </w:r>
      <w:r>
        <w:rPr>
          <w:lang w:val="en-US"/>
        </w:rPr>
        <w:t xml:space="preserve"> </w:t>
      </w:r>
      <w:r w:rsidRPr="00957245">
        <w:rPr>
          <w:lang w:val="en-US"/>
        </w:rPr>
        <w:t xml:space="preserve">J Psychother Integr </w:t>
      </w:r>
      <w:r w:rsidRPr="00EE609C">
        <w:rPr>
          <w:lang w:val="en-US"/>
        </w:rPr>
        <w:t>2012;22:206-228.</w:t>
      </w:r>
    </w:p>
    <w:p w14:paraId="1F874FA6" w14:textId="359554D2" w:rsidR="00EE609C" w:rsidRDefault="00C923E8" w:rsidP="00416240">
      <w:pPr>
        <w:pStyle w:val="Heading2"/>
        <w:rPr>
          <w:lang w:val="en-US"/>
        </w:rPr>
      </w:pPr>
      <w:bookmarkStart w:id="5" w:name="_Toc253681894"/>
      <w:r>
        <w:rPr>
          <w:lang w:val="en-US"/>
        </w:rPr>
        <w:t>Research d</w:t>
      </w:r>
      <w:r w:rsidR="00EE609C">
        <w:rPr>
          <w:lang w:val="en-US"/>
        </w:rPr>
        <w:t>esign</w:t>
      </w:r>
      <w:r w:rsidR="00192919">
        <w:rPr>
          <w:lang w:val="en-US"/>
        </w:rPr>
        <w:t>, 7 reports</w:t>
      </w:r>
      <w:bookmarkEnd w:id="5"/>
    </w:p>
    <w:p w14:paraId="6811C5C2" w14:textId="643AEE38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 xml:space="preserve">Hunkeler EM, Hargreaves WA, Fireman B, et al. A web-delivered care management and patient self-management program for recurrent depression: A randomized trial. </w:t>
      </w:r>
      <w:r w:rsidR="00B475E9" w:rsidRPr="00B475E9">
        <w:rPr>
          <w:lang w:val="en-US"/>
        </w:rPr>
        <w:t>Psychiatr Serv</w:t>
      </w:r>
      <w:r w:rsidRPr="00EE609C">
        <w:rPr>
          <w:lang w:val="en-US"/>
        </w:rPr>
        <w:t xml:space="preserve"> </w:t>
      </w:r>
      <w:r w:rsidR="00B55D48" w:rsidRPr="00B55D48">
        <w:rPr>
          <w:lang w:val="en-US"/>
        </w:rPr>
        <w:t>2012;63:1063-1071.</w:t>
      </w:r>
    </w:p>
    <w:p w14:paraId="0CDCA136" w14:textId="43D1CDF5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>Mewton L, Wong N, Andrews G. The effectiveness of internet cognitive behavioral therapy for generalized anxiety disorder in clinical practice. Depress Anxiety 2012;29:843-849.</w:t>
      </w:r>
    </w:p>
    <w:p w14:paraId="07214028" w14:textId="62D71442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 xml:space="preserve">Pier C, Austin DW, Klein B, et al. A controlled trial of internet-based cognitive-behavioural therapy for panic disorder with face-to-face support from a general practitioner or email support from a psychologist. </w:t>
      </w:r>
      <w:r w:rsidR="00B475E9" w:rsidRPr="00B475E9">
        <w:rPr>
          <w:lang w:val="en-US"/>
        </w:rPr>
        <w:t xml:space="preserve">Ment Health Fam Med </w:t>
      </w:r>
      <w:r w:rsidRPr="00EE609C">
        <w:rPr>
          <w:lang w:val="en-US"/>
        </w:rPr>
        <w:t>2008;5:29-39.</w:t>
      </w:r>
    </w:p>
    <w:p w14:paraId="21A6E01A" w14:textId="70310329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>Pittaway S, Cupitt C, Palmer D, et al. Comparative, clinical feasibility study of three tools for delivery of cognitive behavioural therapy for mild to moderate depression and anxiety provided on a self-help basis. Mental Health in Family Medicine 2009;6:145-154.</w:t>
      </w:r>
    </w:p>
    <w:p w14:paraId="19F0074F" w14:textId="23533E46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>Proudfoot J, Ryden C, Everitt B, et al. Clinical efficacy of computerised cognitive-behavioural therapy for anxiety and depression in primary care: Randomised controlled trial. Br J Psychiatry 2004;185:46-54.</w:t>
      </w:r>
    </w:p>
    <w:p w14:paraId="28552E94" w14:textId="4B88B901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>Ruwaard J, Lange A, Schrieken B, et al. The effectiveness of online cognitive behavioral treatment in routine clinical practice. PLoS One 2012;7:e40089.</w:t>
      </w:r>
    </w:p>
    <w:p w14:paraId="66E8A52D" w14:textId="572E3055" w:rsidR="00EE609C" w:rsidRDefault="00EE609C" w:rsidP="00EE609C">
      <w:pPr>
        <w:rPr>
          <w:lang w:val="en-US"/>
        </w:rPr>
      </w:pPr>
      <w:r w:rsidRPr="00EE609C">
        <w:rPr>
          <w:lang w:val="en-US"/>
        </w:rPr>
        <w:t>Williams AD, Andrews G. The effectiveness of internet cognitive behavioural therapy (icbt) for depression in primary care: A quality assurance study. PLoS One 2013;8:e57447.</w:t>
      </w:r>
    </w:p>
    <w:p w14:paraId="5022F131" w14:textId="73ED14E5" w:rsidR="00EE609C" w:rsidRDefault="00EE609C" w:rsidP="00416240">
      <w:pPr>
        <w:pStyle w:val="Heading2"/>
        <w:rPr>
          <w:lang w:val="en-US"/>
        </w:rPr>
      </w:pPr>
      <w:bookmarkStart w:id="6" w:name="_Toc253681895"/>
      <w:r>
        <w:rPr>
          <w:lang w:val="en-US"/>
        </w:rPr>
        <w:t>Protocol</w:t>
      </w:r>
      <w:r w:rsidR="00192919">
        <w:rPr>
          <w:lang w:val="en-US"/>
        </w:rPr>
        <w:t>, 2 reports</w:t>
      </w:r>
      <w:bookmarkEnd w:id="6"/>
    </w:p>
    <w:p w14:paraId="159AF917" w14:textId="051DE011" w:rsidR="00EE609C" w:rsidRPr="00EE609C" w:rsidRDefault="00EE609C" w:rsidP="00EE609C">
      <w:pPr>
        <w:rPr>
          <w:lang w:val="en-US"/>
        </w:rPr>
      </w:pPr>
      <w:r w:rsidRPr="00EE609C">
        <w:rPr>
          <w:lang w:val="en-US"/>
        </w:rPr>
        <w:t>Barnes C, Harvey R, Mitchell P, et al. Evaluation of an online relapse prevention program for bipolar disorder: An overview of the aims and methodology of a randomized controlled trial. Disease Management &amp; Health Outcomes 2007;15:215-224.</w:t>
      </w:r>
    </w:p>
    <w:p w14:paraId="7552B474" w14:textId="662994B6" w:rsidR="00EE609C" w:rsidRDefault="00EE609C" w:rsidP="00EE609C">
      <w:pPr>
        <w:rPr>
          <w:lang w:val="en-US"/>
        </w:rPr>
      </w:pPr>
      <w:r w:rsidRPr="00EE609C">
        <w:rPr>
          <w:lang w:val="en-US"/>
        </w:rPr>
        <w:t>van der Zanden RA, Kramer JJ, Cuijpers P. Effectiveness of an online group course for adolescents and young adults with depressive symptoms: Study protocol for a randomized controlled trial. Trials 2011;12:196.</w:t>
      </w:r>
    </w:p>
    <w:p w14:paraId="7E820176" w14:textId="115117D1" w:rsidR="006E2062" w:rsidRDefault="006E2062" w:rsidP="006E2062">
      <w:pPr>
        <w:pStyle w:val="Heading1"/>
      </w:pPr>
      <w:bookmarkStart w:id="7" w:name="_Toc253681896"/>
      <w:r>
        <w:t>Efficacy trials with high risk of bias</w:t>
      </w:r>
      <w:r w:rsidR="002D05BD">
        <w:t>, 13 reports</w:t>
      </w:r>
      <w:bookmarkEnd w:id="7"/>
    </w:p>
    <w:p w14:paraId="624A32DE" w14:textId="5EDF93CC" w:rsidR="006E2062" w:rsidRDefault="006E2062" w:rsidP="006E2062">
      <w:pPr>
        <w:pStyle w:val="Heading2"/>
      </w:pPr>
      <w:bookmarkStart w:id="8" w:name="_Toc253681897"/>
      <w:r>
        <w:t>Mood disorders</w:t>
      </w:r>
      <w:bookmarkEnd w:id="8"/>
    </w:p>
    <w:p w14:paraId="446C06EC" w14:textId="607564E0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Andersson G, Hesser H, Hummerdal D, et al. A 3.5-year follow-up of internet-delivered cognitive behavior therapy for major depression. J Ment Health 2011.</w:t>
      </w:r>
    </w:p>
    <w:p w14:paraId="360C6DF2" w14:textId="31F7C4E9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Perini S, Titov N, Andrews G. Clinician-assisted internet-based treatment is effective for depression: Randomized controlled trial. Aust N Z J Psychiatry 2009;43:571-578.</w:t>
      </w:r>
    </w:p>
    <w:p w14:paraId="4235EE73" w14:textId="2A09767D" w:rsidR="006E2062" w:rsidRDefault="006E2062" w:rsidP="006E2062">
      <w:pPr>
        <w:pStyle w:val="Heading2"/>
      </w:pPr>
      <w:bookmarkStart w:id="9" w:name="_Toc253681898"/>
      <w:r>
        <w:t>Social phobia</w:t>
      </w:r>
      <w:bookmarkEnd w:id="9"/>
    </w:p>
    <w:p w14:paraId="337AC9A0" w14:textId="775ECCF1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Andrews G, Davies M, Titov N. Effectiveness randomized controlled trial of face to face versus internet cognitive behaviour therapy for social phobia. Aust N Z J Psychiatry 2011;45:337-340.</w:t>
      </w:r>
    </w:p>
    <w:p w14:paraId="0895C88F" w14:textId="257F5003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Botella C, Gallego MJ, Garcia-Palacios A, et al. An internet-based self-help treatment for fear of public speaking: A controlled trial. Cyberpsychol Behav Soc Netw 2010;13:407-421.</w:t>
      </w:r>
    </w:p>
    <w:p w14:paraId="753BC9B9" w14:textId="25F015F5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 xml:space="preserve">Titov N, Andrews G, Choi I, et al. Randomized controlled trial of web-based treatment of social phobia without clinician guidance. </w:t>
      </w:r>
      <w:r w:rsidR="002D05BD">
        <w:t xml:space="preserve">Aust N Z J Psychiatry </w:t>
      </w:r>
      <w:r w:rsidRPr="00A706AB">
        <w:rPr>
          <w:lang w:val="en-US"/>
        </w:rPr>
        <w:t>2009;43:913-919.</w:t>
      </w:r>
    </w:p>
    <w:p w14:paraId="0FAD3730" w14:textId="646F3EFD" w:rsidR="006E2062" w:rsidRDefault="006E2062" w:rsidP="006E2062">
      <w:pPr>
        <w:pStyle w:val="Heading2"/>
      </w:pPr>
      <w:bookmarkStart w:id="10" w:name="_Toc253681899"/>
      <w:r>
        <w:t>Panic disorder</w:t>
      </w:r>
      <w:bookmarkEnd w:id="10"/>
    </w:p>
    <w:p w14:paraId="543887C8" w14:textId="56CBCFA8" w:rsidR="00A706AB" w:rsidRDefault="00A706AB" w:rsidP="00A706AB">
      <w:r>
        <w:t>Carlbring P, Westling BE, Ljungstrand P, et al. Treatment of panic disorder via the internet: A randomized trial of a self-help program. Behav Ther 2001;32:751-764.</w:t>
      </w:r>
    </w:p>
    <w:p w14:paraId="17BDEA89" w14:textId="63EA4FF9" w:rsidR="00A706AB" w:rsidRDefault="00A706AB" w:rsidP="00A706AB">
      <w:r>
        <w:t>Kiropoulos LA, Klein B, Austin DW, et al. Is internet-based cbt for panic disorder and agoraphobia as effective as face-to-face cbt? J Anxiety Disord 2008;22:1273-1284.</w:t>
      </w:r>
    </w:p>
    <w:p w14:paraId="6BDB4C4E" w14:textId="46859E90" w:rsidR="00A706AB" w:rsidRDefault="00A706AB" w:rsidP="00A706AB">
      <w:r>
        <w:t>Klein B, Richards JC. A brief internet-based treatment for panic disorder. Behav Cogn Psychother 2001;29:113-117.</w:t>
      </w:r>
    </w:p>
    <w:p w14:paraId="5B731553" w14:textId="77656173" w:rsidR="00A706AB" w:rsidRPr="00A706AB" w:rsidRDefault="00A706AB" w:rsidP="00A706AB">
      <w:r>
        <w:t>Richards JC, Klein B, Austin DW. Internet cognitive behavioural therapy for panic disorder: Does the inclusion of stress management information improve end-state functioning? Clinical Psychologist 2006;10:2-15.</w:t>
      </w:r>
    </w:p>
    <w:p w14:paraId="665D87DF" w14:textId="2D3252C6" w:rsidR="006E2062" w:rsidRDefault="006E2062" w:rsidP="00A706AB">
      <w:pPr>
        <w:pStyle w:val="Heading2"/>
        <w:ind w:left="0" w:firstLine="0"/>
        <w:rPr>
          <w:lang w:val="en-US"/>
        </w:rPr>
      </w:pPr>
      <w:bookmarkStart w:id="11" w:name="_Toc253681900"/>
      <w:r>
        <w:rPr>
          <w:lang w:val="en-US"/>
        </w:rPr>
        <w:t>Posttraumatic stress disorder</w:t>
      </w:r>
      <w:bookmarkEnd w:id="11"/>
    </w:p>
    <w:p w14:paraId="18143DF7" w14:textId="5B99D856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Litz BT, Engel CC, Bryant RA, Papa A. A randomized, controlled proof-of-concept trial of an internet-based, therapist-assisted self-management treatment for posttraumatic stress disorder. Am J Psychiatry 2007;164:1676-1683.</w:t>
      </w:r>
    </w:p>
    <w:p w14:paraId="73B6178F" w14:textId="056E4866" w:rsidR="006E2062" w:rsidRDefault="006E2062" w:rsidP="006E2062">
      <w:pPr>
        <w:pStyle w:val="Heading2"/>
        <w:rPr>
          <w:lang w:val="en-US"/>
        </w:rPr>
      </w:pPr>
      <w:bookmarkStart w:id="12" w:name="_Toc253681901"/>
      <w:r>
        <w:rPr>
          <w:lang w:val="en-US"/>
        </w:rPr>
        <w:t>Children and adolescents</w:t>
      </w:r>
      <w:bookmarkEnd w:id="12"/>
    </w:p>
    <w:p w14:paraId="4666024A" w14:textId="2F0AEB89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Spence SH, Donovan CL, March S, et al. A randomized controlled trial of online versus clinic-based cbt for adolescent anxiety. J Consult Clin Psychol 2011;79:629-642.</w:t>
      </w:r>
    </w:p>
    <w:p w14:paraId="5272BCB4" w14:textId="50FAA5B5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Storch EA, Caporino NE, Morgan JR, et al. Preliminary investigation of web-camera delivered cognitive-behavioral therapy for youth with obsessive-compulsive disorder. Psychiatry research 2011;189:407-412.</w:t>
      </w:r>
    </w:p>
    <w:p w14:paraId="2BB2CCF9" w14:textId="3AB400C6" w:rsidR="006E2062" w:rsidRPr="00A706AB" w:rsidRDefault="00A706AB" w:rsidP="00A706AB">
      <w:pPr>
        <w:rPr>
          <w:lang w:val="en-US"/>
        </w:rPr>
      </w:pPr>
      <w:r w:rsidRPr="00A706AB">
        <w:rPr>
          <w:lang w:val="en-US"/>
        </w:rPr>
        <w:t>Tillfors M, Andersson G, Ekselius L, et al. A randomized trial of internet-delivered treatment for social anxiety disorder in high school students. Cogn Behav Ther 2011;40:147-157.</w:t>
      </w:r>
    </w:p>
    <w:p w14:paraId="2B0CD31B" w14:textId="02107C25" w:rsidR="00EE609C" w:rsidRDefault="006E2062" w:rsidP="00107E86">
      <w:pPr>
        <w:pStyle w:val="Heading1"/>
      </w:pPr>
      <w:bookmarkStart w:id="13" w:name="_Toc253681902"/>
      <w:r>
        <w:lastRenderedPageBreak/>
        <w:t>Irrelevant c</w:t>
      </w:r>
      <w:r w:rsidR="00416240" w:rsidRPr="00107E86">
        <w:t xml:space="preserve">ost-effectiveness </w:t>
      </w:r>
      <w:r>
        <w:t>studies</w:t>
      </w:r>
      <w:r w:rsidR="00192919">
        <w:t>, 13 reports</w:t>
      </w:r>
      <w:bookmarkEnd w:id="13"/>
    </w:p>
    <w:p w14:paraId="7E41FF62" w14:textId="090CB4A9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de Graaf LE, Gerhards SA, Arntz A, et al. One-year follow-up results of unsupported online computerized cognitive behavioural therapy for depression in primary care: A randomized trial. J Behav Ther Exp Psychiatry 2011;42:89-95.</w:t>
      </w:r>
    </w:p>
    <w:p w14:paraId="44EF4817" w14:textId="477B6A45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Gerhards SA, de Graaf LE, Jacobs LE, et al. Economic evaluation of online computerised cognitive-behavioural therapy without support for depression in primary care: Randomised trial. Br J Psychiatry 2010;196:310-318.</w:t>
      </w:r>
    </w:p>
    <w:p w14:paraId="2AAD6D01" w14:textId="64A8BFB7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Griffiths KM, Christensen H. Internet-based mental health programs: A powerful tool in the rural medical kit. Aust J Rural Health 2007;15:81-87.</w:t>
      </w:r>
    </w:p>
    <w:p w14:paraId="5A3B8040" w14:textId="38CFC9D7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Heilman RM, Kállay É, Miclea M. The role of computer-based psychotherapy in the treatment of anxiety disorders. Cogn Brain Behav 2010;14:209-230.</w:t>
      </w:r>
    </w:p>
    <w:p w14:paraId="37B3FCA1" w14:textId="167F0856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Hoek W, Schuurmans J, Koot HM, Cuijpers P. Prevention of depression and anxiety in adolescents: A randomized controlled trial testing the efficacy and mechanisms of internet-based self-help problem-solving therapy. Trials 2009;10:93.</w:t>
      </w:r>
    </w:p>
    <w:p w14:paraId="0EEF7D1D" w14:textId="226F8CCE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Kaltenthaler E, Brazier J, De Nigris E, et al. Computerised cognitive behaviour therapy for depression and anxiety update: A systematic review and economic evaluation. Health Technol Assess 2006;10:iii, xi-xiv, 1-168.</w:t>
      </w:r>
    </w:p>
    <w:p w14:paraId="149F8619" w14:textId="2C799234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Lewis C, Pearce J, Bisson JI. Efficacy, cost-effectiveness and acceptability of self-help interventions for anxiety disorders: Systematic review. Br J Psychiatry 2012;200:15-21.</w:t>
      </w:r>
    </w:p>
    <w:p w14:paraId="46E82846" w14:textId="4EEAA6C9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McCrone P, Knapp M, Proudfoot J, et al. Cost-effectiveness of computerised cognitive-behavioural therapy for anxiety and depression in primary care: Randomised controlled trial. Br J Psychiatry 2004;185:55-62.</w:t>
      </w:r>
    </w:p>
    <w:p w14:paraId="535DF24D" w14:textId="1B0D5B51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McCrone P, Marks IM, Greist JH, et al. Cost-effectiveness of computer-aided behaviour therapy for obsessive-compulsive disorder. Psychother Psychosom 2007;76:249-250.</w:t>
      </w:r>
    </w:p>
    <w:p w14:paraId="56254AE3" w14:textId="22C62CCE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McCrone P, Marks IM, Mataix-Cols D, et al. Computer-aided self-exposure therapy for phobia/panic disorder: A pilot economic evaluation. Cogn Behav Ther 2009;38:91-99.</w:t>
      </w:r>
    </w:p>
    <w:p w14:paraId="6FB6DB47" w14:textId="27B1A684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Newman MG, Szkodny LE, Llera SJ, Przeworski A. A review of technology-assisted self-help and minimal contact therapies for anxiety and depression: Is human contact necessary for therapeutic efficacy? Clin Psychol Rev 2011;31:89-103.</w:t>
      </w:r>
    </w:p>
    <w:p w14:paraId="55071373" w14:textId="654DDAF6" w:rsidR="00107E86" w:rsidRPr="00107E86" w:rsidRDefault="00107E86" w:rsidP="00107E86">
      <w:pPr>
        <w:rPr>
          <w:lang w:val="en-US"/>
        </w:rPr>
      </w:pPr>
      <w:r w:rsidRPr="00107E86">
        <w:rPr>
          <w:lang w:val="en-US"/>
        </w:rPr>
        <w:t>Palmqvist B, Carlbring P, Andersson G. Internet-delivered treatments with or without therapist input: Does the therapist factor have implications for efficacy and cost? Expert Rev Pharmacoecon Outcomes Res 2007;7:291-297.</w:t>
      </w:r>
    </w:p>
    <w:p w14:paraId="3A20716F" w14:textId="3F30F679" w:rsidR="00280011" w:rsidRDefault="00107E86" w:rsidP="00CA57EA">
      <w:pPr>
        <w:rPr>
          <w:lang w:val="en-US"/>
        </w:rPr>
      </w:pPr>
      <w:r w:rsidRPr="00107E86">
        <w:rPr>
          <w:lang w:val="en-US"/>
        </w:rPr>
        <w:t>Warmerdam L, Smit F, van Straten A, et al. Cost-utility and cost-effectiveness of internet-based treatment for adults with depressive symptoms: Randomized trial. J Med Internet Res 2010;12:e53.</w:t>
      </w:r>
    </w:p>
    <w:p w14:paraId="2CFFEEB8" w14:textId="6F0B5ED3" w:rsidR="006E2062" w:rsidRDefault="006E2062" w:rsidP="00A706AB">
      <w:pPr>
        <w:pStyle w:val="Heading1"/>
      </w:pPr>
      <w:bookmarkStart w:id="14" w:name="_Toc253681903"/>
      <w:r>
        <w:t>Cost-effectiveness studies with high risk of bias</w:t>
      </w:r>
      <w:r w:rsidR="002D05BD">
        <w:t>, 3 reports</w:t>
      </w:r>
      <w:bookmarkEnd w:id="14"/>
    </w:p>
    <w:p w14:paraId="5354E1F0" w14:textId="268E749D" w:rsidR="00A706AB" w:rsidRPr="00A706AB" w:rsidRDefault="00A706AB" w:rsidP="00A706AB">
      <w:pPr>
        <w:rPr>
          <w:lang w:val="en-US"/>
        </w:rPr>
      </w:pPr>
      <w:r w:rsidRPr="00A706AB">
        <w:rPr>
          <w:lang w:val="en-US"/>
        </w:rPr>
        <w:t>Bergstrom J, Andersson G, Ljotsson B, et al. Internet-versus group-administered cognitive behaviour therapy for panic disorder in a psychiatric setting: A randomised trial. BMC Psychiatry 2010;10:54.</w:t>
      </w:r>
    </w:p>
    <w:p w14:paraId="573CC04D" w14:textId="421C65DB" w:rsidR="00A706AB" w:rsidRDefault="00A706AB" w:rsidP="00A706AB">
      <w:r>
        <w:t>Mihalopoulos C, Kiropoulos L, Shih ST, et al. Exploratory economic analyses of two primary care mental health projects: Implications for sustainability. Med J Aust 2005;183:S73-76.</w:t>
      </w:r>
    </w:p>
    <w:p w14:paraId="753CC0D5" w14:textId="2C2A240C" w:rsidR="006E2062" w:rsidRPr="006E2062" w:rsidRDefault="00A706AB" w:rsidP="00410DAE">
      <w:r>
        <w:t>Titov N, Andrews G, Johnston L, et al. Shyness programme: Longer term benefits, cost-effectiveness, and acceptability. Aust N Z J Psychiatry 2009;43:36-44.</w:t>
      </w:r>
    </w:p>
    <w:sectPr w:rsidR="006E2062" w:rsidRPr="006E2062" w:rsidSect="00F47C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5A3D5" w14:textId="77777777" w:rsidR="00A706AB" w:rsidRDefault="00A706AB" w:rsidP="001931F1">
      <w:r>
        <w:separator/>
      </w:r>
    </w:p>
  </w:endnote>
  <w:endnote w:type="continuationSeparator" w:id="0">
    <w:p w14:paraId="720A85F3" w14:textId="77777777" w:rsidR="00A706AB" w:rsidRDefault="00A706AB" w:rsidP="00193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FC9EC" w14:textId="77777777" w:rsidR="00A706AB" w:rsidRDefault="00A706AB" w:rsidP="006E2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E5789C" w14:textId="77777777" w:rsidR="00A706AB" w:rsidRDefault="00A706AB" w:rsidP="001929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2354D" w14:textId="77777777" w:rsidR="00A706AB" w:rsidRDefault="00A706AB" w:rsidP="006E2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7C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1BB817" w14:textId="77777777" w:rsidR="00A706AB" w:rsidRDefault="00A706AB" w:rsidP="0019291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8C30A" w14:textId="77777777" w:rsidR="00F47CAE" w:rsidRDefault="00F47C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2A841" w14:textId="77777777" w:rsidR="00A706AB" w:rsidRDefault="00A706AB" w:rsidP="001931F1">
      <w:r>
        <w:separator/>
      </w:r>
    </w:p>
  </w:footnote>
  <w:footnote w:type="continuationSeparator" w:id="0">
    <w:p w14:paraId="2C29459D" w14:textId="77777777" w:rsidR="00A706AB" w:rsidRDefault="00A706AB" w:rsidP="001931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7E4D8" w14:textId="77777777" w:rsidR="00A706AB" w:rsidRDefault="00F47CAE">
    <w:pPr>
      <w:pStyle w:val="Header"/>
    </w:pPr>
    <w:sdt>
      <w:sdtPr>
        <w:id w:val="171999623"/>
        <w:placeholder>
          <w:docPart w:val="0BE20CE727A8D347A3EECBEF1E960147"/>
        </w:placeholder>
        <w:temporary/>
        <w:showingPlcHdr/>
      </w:sdtPr>
      <w:sdtEndPr/>
      <w:sdtContent>
        <w:r w:rsidR="00A706AB">
          <w:t>[Type text]</w:t>
        </w:r>
      </w:sdtContent>
    </w:sdt>
    <w:r w:rsidR="00A706AB">
      <w:ptab w:relativeTo="margin" w:alignment="center" w:leader="none"/>
    </w:r>
    <w:sdt>
      <w:sdtPr>
        <w:id w:val="171999624"/>
        <w:placeholder>
          <w:docPart w:val="F6F6C862A4830041A2ED45EA219B04D4"/>
        </w:placeholder>
        <w:temporary/>
        <w:showingPlcHdr/>
      </w:sdtPr>
      <w:sdtEndPr/>
      <w:sdtContent>
        <w:r w:rsidR="00A706AB">
          <w:t>[Type text]</w:t>
        </w:r>
      </w:sdtContent>
    </w:sdt>
    <w:r w:rsidR="00A706AB">
      <w:ptab w:relativeTo="margin" w:alignment="right" w:leader="none"/>
    </w:r>
    <w:sdt>
      <w:sdtPr>
        <w:id w:val="171999625"/>
        <w:placeholder>
          <w:docPart w:val="4DDB58FEDDC01E49A94AF0962E2A4B95"/>
        </w:placeholder>
        <w:temporary/>
        <w:showingPlcHdr/>
      </w:sdtPr>
      <w:sdtEndPr/>
      <w:sdtContent>
        <w:r w:rsidR="00A706AB">
          <w:t>[Type text]</w:t>
        </w:r>
      </w:sdtContent>
    </w:sdt>
  </w:p>
  <w:p w14:paraId="01C30F3C" w14:textId="77777777" w:rsidR="00A706AB" w:rsidRDefault="00A706A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994E8" w14:textId="65629F53" w:rsidR="00A706AB" w:rsidRPr="001931F1" w:rsidRDefault="00A706AB" w:rsidP="00192919">
    <w:pPr>
      <w:pStyle w:val="Header"/>
      <w:tabs>
        <w:tab w:val="clear" w:pos="8306"/>
        <w:tab w:val="right" w:pos="9072"/>
      </w:tabs>
      <w:rPr>
        <w:b/>
        <w:sz w:val="24"/>
      </w:rPr>
    </w:pPr>
    <w:r w:rsidRPr="001931F1">
      <w:rPr>
        <w:b/>
        <w:sz w:val="24"/>
      </w:rPr>
      <w:t xml:space="preserve">Appendix </w:t>
    </w:r>
    <w:r w:rsidR="00F47CAE">
      <w:rPr>
        <w:b/>
        <w:sz w:val="24"/>
      </w:rPr>
      <w:t>S2</w:t>
    </w:r>
    <w:r>
      <w:rPr>
        <w:b/>
        <w:sz w:val="24"/>
      </w:rPr>
      <w:t>: Excluded Reports</w:t>
    </w:r>
    <w:r>
      <w:rPr>
        <w:b/>
        <w:sz w:val="24"/>
      </w:rPr>
      <w:tab/>
    </w:r>
    <w:r>
      <w:rPr>
        <w:b/>
        <w:sz w:val="24"/>
      </w:rPr>
      <w:tab/>
    </w:r>
    <w:bookmarkStart w:id="15" w:name="_GoBack"/>
    <w:r w:rsidRPr="00192919">
      <w:rPr>
        <w:sz w:val="20"/>
      </w:rPr>
      <w:t>Arnberg et al.</w:t>
    </w:r>
  </w:p>
  <w:bookmarkEnd w:id="15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CE3443" w14:textId="77777777" w:rsidR="00F47CAE" w:rsidRDefault="00F47CA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AD02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300FD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3FA0F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A44C3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A7C19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D5A61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6651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88E8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7C2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D582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30F5935"/>
    <w:multiLevelType w:val="hybridMultilevel"/>
    <w:tmpl w:val="FC0CF854"/>
    <w:lvl w:ilvl="0" w:tplc="005899EA">
      <w:start w:val="1"/>
      <w:numFmt w:val="decimal"/>
      <w:pStyle w:val="Numrering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0AE1359"/>
    <w:multiLevelType w:val="multilevel"/>
    <w:tmpl w:val="EEF0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DF1CB2"/>
    <w:multiLevelType w:val="hybridMultilevel"/>
    <w:tmpl w:val="3984D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3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Depression and Anxiety_Filip&lt;/Style&gt;&lt;LeftDelim&gt;{&lt;/LeftDelim&gt;&lt;RightDelim&gt;}&lt;/RightDelim&gt;&lt;FontName&gt;Arial&lt;/FontName&gt;&lt;FontSize&gt;9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vfr5drwapd0e9vv0pe5a4ttwv909sezp5&quot;&gt;Internetpsykiatri&lt;record-ids&gt;&lt;item&gt;1&lt;/item&gt;&lt;item&gt;5&lt;/item&gt;&lt;item&gt;13&lt;/item&gt;&lt;item&gt;41&lt;/item&gt;&lt;item&gt;58&lt;/item&gt;&lt;item&gt;59&lt;/item&gt;&lt;item&gt;69&lt;/item&gt;&lt;item&gt;77&lt;/item&gt;&lt;item&gt;84&lt;/item&gt;&lt;item&gt;86&lt;/item&gt;&lt;item&gt;103&lt;/item&gt;&lt;item&gt;109&lt;/item&gt;&lt;item&gt;110&lt;/item&gt;&lt;item&gt;115&lt;/item&gt;&lt;item&gt;116&lt;/item&gt;&lt;item&gt;131&lt;/item&gt;&lt;item&gt;326&lt;/item&gt;&lt;item&gt;327&lt;/item&gt;&lt;item&gt;403&lt;/item&gt;&lt;item&gt;404&lt;/item&gt;&lt;/record-ids&gt;&lt;/item&gt;&lt;/Libraries&gt;"/>
  </w:docVars>
  <w:rsids>
    <w:rsidRoot w:val="00931D41"/>
    <w:rsid w:val="0002497A"/>
    <w:rsid w:val="0003001B"/>
    <w:rsid w:val="0005792B"/>
    <w:rsid w:val="00061E8C"/>
    <w:rsid w:val="00062A81"/>
    <w:rsid w:val="00064D17"/>
    <w:rsid w:val="000E36F1"/>
    <w:rsid w:val="000F15DE"/>
    <w:rsid w:val="00104BB3"/>
    <w:rsid w:val="00107E86"/>
    <w:rsid w:val="001302EF"/>
    <w:rsid w:val="0014799F"/>
    <w:rsid w:val="001625C5"/>
    <w:rsid w:val="00166E5D"/>
    <w:rsid w:val="00183726"/>
    <w:rsid w:val="001876D8"/>
    <w:rsid w:val="00192919"/>
    <w:rsid w:val="001931F1"/>
    <w:rsid w:val="001954AC"/>
    <w:rsid w:val="00195BBB"/>
    <w:rsid w:val="001A6FD1"/>
    <w:rsid w:val="001B6D8A"/>
    <w:rsid w:val="001D0813"/>
    <w:rsid w:val="001D7886"/>
    <w:rsid w:val="001E4494"/>
    <w:rsid w:val="001F0A6E"/>
    <w:rsid w:val="001F2C25"/>
    <w:rsid w:val="00205A66"/>
    <w:rsid w:val="00214CF8"/>
    <w:rsid w:val="002637D8"/>
    <w:rsid w:val="002672DD"/>
    <w:rsid w:val="002766A0"/>
    <w:rsid w:val="00280011"/>
    <w:rsid w:val="002A0302"/>
    <w:rsid w:val="002B11A3"/>
    <w:rsid w:val="002D05BD"/>
    <w:rsid w:val="002E2DFC"/>
    <w:rsid w:val="00307A50"/>
    <w:rsid w:val="003461F1"/>
    <w:rsid w:val="00364701"/>
    <w:rsid w:val="003659AF"/>
    <w:rsid w:val="003816A1"/>
    <w:rsid w:val="00386E22"/>
    <w:rsid w:val="003A6EFE"/>
    <w:rsid w:val="003B1540"/>
    <w:rsid w:val="003B2638"/>
    <w:rsid w:val="003C40C1"/>
    <w:rsid w:val="003C6ACA"/>
    <w:rsid w:val="003C7D03"/>
    <w:rsid w:val="00410DAE"/>
    <w:rsid w:val="00416240"/>
    <w:rsid w:val="00420C14"/>
    <w:rsid w:val="00423D0F"/>
    <w:rsid w:val="00433C56"/>
    <w:rsid w:val="0043429C"/>
    <w:rsid w:val="00455861"/>
    <w:rsid w:val="0045589E"/>
    <w:rsid w:val="004A009D"/>
    <w:rsid w:val="004A05F2"/>
    <w:rsid w:val="004C50D5"/>
    <w:rsid w:val="004F32DA"/>
    <w:rsid w:val="00507E2C"/>
    <w:rsid w:val="00534D87"/>
    <w:rsid w:val="00557071"/>
    <w:rsid w:val="0057534E"/>
    <w:rsid w:val="005858B5"/>
    <w:rsid w:val="005A0059"/>
    <w:rsid w:val="005E1952"/>
    <w:rsid w:val="005E6EFB"/>
    <w:rsid w:val="00601BC8"/>
    <w:rsid w:val="00671538"/>
    <w:rsid w:val="006A26A6"/>
    <w:rsid w:val="006B2F56"/>
    <w:rsid w:val="006C5E59"/>
    <w:rsid w:val="006D383E"/>
    <w:rsid w:val="006E2062"/>
    <w:rsid w:val="006F0E50"/>
    <w:rsid w:val="006F48FB"/>
    <w:rsid w:val="00700967"/>
    <w:rsid w:val="007053BC"/>
    <w:rsid w:val="0071614B"/>
    <w:rsid w:val="00716529"/>
    <w:rsid w:val="0071713A"/>
    <w:rsid w:val="00717F5C"/>
    <w:rsid w:val="007428DD"/>
    <w:rsid w:val="007914EC"/>
    <w:rsid w:val="007C31CB"/>
    <w:rsid w:val="007C6C93"/>
    <w:rsid w:val="007D6541"/>
    <w:rsid w:val="00800AAC"/>
    <w:rsid w:val="008019F2"/>
    <w:rsid w:val="00815417"/>
    <w:rsid w:val="00833221"/>
    <w:rsid w:val="008701C4"/>
    <w:rsid w:val="008724D3"/>
    <w:rsid w:val="00881559"/>
    <w:rsid w:val="008846BF"/>
    <w:rsid w:val="008A0554"/>
    <w:rsid w:val="008B0C76"/>
    <w:rsid w:val="008B6FC7"/>
    <w:rsid w:val="008B7068"/>
    <w:rsid w:val="008E2208"/>
    <w:rsid w:val="008F3161"/>
    <w:rsid w:val="00900CE4"/>
    <w:rsid w:val="00903A63"/>
    <w:rsid w:val="00906B4C"/>
    <w:rsid w:val="009309CE"/>
    <w:rsid w:val="00931D41"/>
    <w:rsid w:val="00957245"/>
    <w:rsid w:val="00962233"/>
    <w:rsid w:val="009A59B2"/>
    <w:rsid w:val="009A62DE"/>
    <w:rsid w:val="009C483A"/>
    <w:rsid w:val="009D5BB8"/>
    <w:rsid w:val="009E7A44"/>
    <w:rsid w:val="009F5658"/>
    <w:rsid w:val="009F7457"/>
    <w:rsid w:val="00A03912"/>
    <w:rsid w:val="00A0440F"/>
    <w:rsid w:val="00A241C5"/>
    <w:rsid w:val="00A56DF3"/>
    <w:rsid w:val="00A706AB"/>
    <w:rsid w:val="00A86F1A"/>
    <w:rsid w:val="00A97AF3"/>
    <w:rsid w:val="00AA42B8"/>
    <w:rsid w:val="00AC4AB6"/>
    <w:rsid w:val="00AF2B48"/>
    <w:rsid w:val="00AF598F"/>
    <w:rsid w:val="00AF5F16"/>
    <w:rsid w:val="00B10239"/>
    <w:rsid w:val="00B21C79"/>
    <w:rsid w:val="00B32B46"/>
    <w:rsid w:val="00B40FF3"/>
    <w:rsid w:val="00B475E9"/>
    <w:rsid w:val="00B55D48"/>
    <w:rsid w:val="00B761AC"/>
    <w:rsid w:val="00B87861"/>
    <w:rsid w:val="00BA2A05"/>
    <w:rsid w:val="00BA43C6"/>
    <w:rsid w:val="00BD7ACB"/>
    <w:rsid w:val="00BE26EB"/>
    <w:rsid w:val="00BE670A"/>
    <w:rsid w:val="00BF23B9"/>
    <w:rsid w:val="00C06BA1"/>
    <w:rsid w:val="00C20339"/>
    <w:rsid w:val="00C2090F"/>
    <w:rsid w:val="00C26D31"/>
    <w:rsid w:val="00C56F42"/>
    <w:rsid w:val="00C61108"/>
    <w:rsid w:val="00C61F6A"/>
    <w:rsid w:val="00C64407"/>
    <w:rsid w:val="00C75383"/>
    <w:rsid w:val="00C76AAB"/>
    <w:rsid w:val="00C923E8"/>
    <w:rsid w:val="00C934FB"/>
    <w:rsid w:val="00CA1475"/>
    <w:rsid w:val="00CA57EA"/>
    <w:rsid w:val="00CC476E"/>
    <w:rsid w:val="00D03435"/>
    <w:rsid w:val="00D0533F"/>
    <w:rsid w:val="00D22120"/>
    <w:rsid w:val="00D26B7F"/>
    <w:rsid w:val="00D31139"/>
    <w:rsid w:val="00D57A20"/>
    <w:rsid w:val="00D64C21"/>
    <w:rsid w:val="00D71738"/>
    <w:rsid w:val="00D73841"/>
    <w:rsid w:val="00DA3A20"/>
    <w:rsid w:val="00E2199A"/>
    <w:rsid w:val="00E34AA2"/>
    <w:rsid w:val="00E35D22"/>
    <w:rsid w:val="00E4280B"/>
    <w:rsid w:val="00E44960"/>
    <w:rsid w:val="00E50F8F"/>
    <w:rsid w:val="00E8492A"/>
    <w:rsid w:val="00EC4031"/>
    <w:rsid w:val="00EE609C"/>
    <w:rsid w:val="00EF1750"/>
    <w:rsid w:val="00EF4B50"/>
    <w:rsid w:val="00EF5951"/>
    <w:rsid w:val="00F055D6"/>
    <w:rsid w:val="00F215B1"/>
    <w:rsid w:val="00F40410"/>
    <w:rsid w:val="00F47CAE"/>
    <w:rsid w:val="00F53D81"/>
    <w:rsid w:val="00F65360"/>
    <w:rsid w:val="00F70E60"/>
    <w:rsid w:val="00F85562"/>
    <w:rsid w:val="00F90EB1"/>
    <w:rsid w:val="00F96C9C"/>
    <w:rsid w:val="00F96DA5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822F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(söktermer)"/>
    <w:qFormat/>
    <w:rsid w:val="00416240"/>
    <w:pPr>
      <w:spacing w:after="0" w:line="240" w:lineRule="auto"/>
      <w:ind w:left="284" w:hanging="284"/>
    </w:pPr>
    <w:rPr>
      <w:rFonts w:ascii="Arial" w:eastAsia="Times New Roman" w:hAnsi="Arial" w:cs="Times New Roman"/>
      <w:sz w:val="18"/>
      <w:szCs w:val="24"/>
      <w:lang w:eastAsia="sv-SE"/>
    </w:rPr>
  </w:style>
  <w:style w:type="paragraph" w:styleId="Heading1">
    <w:name w:val="heading 1"/>
    <w:aliases w:val="Rubrik (rubrik söktermer)"/>
    <w:basedOn w:val="Rubrikskningenstitel"/>
    <w:link w:val="Heading1Char"/>
    <w:uiPriority w:val="9"/>
    <w:qFormat/>
    <w:rsid w:val="00107E86"/>
    <w:pPr>
      <w:spacing w:before="240"/>
      <w:outlineLvl w:val="0"/>
    </w:pPr>
    <w:rPr>
      <w:lang w:val="en-US"/>
    </w:rPr>
  </w:style>
  <w:style w:type="paragraph" w:styleId="Heading2">
    <w:name w:val="heading 2"/>
    <w:aliases w:val="PICO"/>
    <w:basedOn w:val="Normal"/>
    <w:next w:val="Normal"/>
    <w:link w:val="Heading2Char"/>
    <w:uiPriority w:val="9"/>
    <w:unhideWhenUsed/>
    <w:qFormat/>
    <w:rsid w:val="00280011"/>
    <w:pPr>
      <w:keepNext/>
      <w:keepLines/>
      <w:spacing w:before="120"/>
      <w:outlineLvl w:val="1"/>
    </w:pPr>
    <w:rPr>
      <w:rFonts w:eastAsiaTheme="majorEastAsia" w:cstheme="majorBidi"/>
      <w:b/>
      <w:bCs/>
      <w:i/>
      <w:iCs/>
      <w:szCs w:val="18"/>
    </w:rPr>
  </w:style>
  <w:style w:type="paragraph" w:styleId="Heading3">
    <w:name w:val="heading 3"/>
    <w:aliases w:val="OR/AND (kursiv)"/>
    <w:basedOn w:val="Normal"/>
    <w:next w:val="Normal"/>
    <w:link w:val="Heading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Heading4">
    <w:name w:val="heading 4"/>
    <w:aliases w:val="Slutgiltigt sökreultat (inramat)"/>
    <w:basedOn w:val="Normal"/>
    <w:next w:val="Normal"/>
    <w:link w:val="Heading4Char"/>
    <w:uiPriority w:val="9"/>
    <w:unhideWhenUsed/>
    <w:qFormat/>
    <w:rsid w:val="004F32DA"/>
    <w:pPr>
      <w:keepNext/>
      <w:keepLines/>
      <w:outlineLvl w:val="3"/>
    </w:pPr>
    <w:rPr>
      <w:rFonts w:eastAsiaTheme="majorEastAsia" w:cstheme="majorBidi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ubrik (rubrik söktermer) Char"/>
    <w:basedOn w:val="DefaultParagraphFont"/>
    <w:link w:val="Heading1"/>
    <w:uiPriority w:val="9"/>
    <w:rsid w:val="00107E86"/>
    <w:rPr>
      <w:rFonts w:ascii="Arial" w:eastAsia="Times New Roman" w:hAnsi="Arial" w:cs="Arial"/>
      <w:b/>
      <w:sz w:val="20"/>
      <w:szCs w:val="18"/>
      <w:lang w:val="en-US" w:eastAsia="sv-SE"/>
    </w:rPr>
  </w:style>
  <w:style w:type="character" w:customStyle="1" w:styleId="Heading2Char">
    <w:name w:val="Heading 2 Char"/>
    <w:aliases w:val="PICO Char"/>
    <w:basedOn w:val="DefaultParagraphFont"/>
    <w:link w:val="Heading2"/>
    <w:uiPriority w:val="9"/>
    <w:rsid w:val="00280011"/>
    <w:rPr>
      <w:rFonts w:ascii="Arial" w:eastAsiaTheme="majorEastAsia" w:hAnsi="Arial" w:cstheme="majorBidi"/>
      <w:b/>
      <w:bCs/>
      <w:i/>
      <w:iCs/>
      <w:sz w:val="18"/>
      <w:szCs w:val="18"/>
      <w:lang w:eastAsia="sv-SE"/>
    </w:rPr>
  </w:style>
  <w:style w:type="character" w:customStyle="1" w:styleId="Heading3Char">
    <w:name w:val="Heading 3 Char"/>
    <w:aliases w:val="OR/AND (kursiv) Char"/>
    <w:basedOn w:val="DefaultParagraphFont"/>
    <w:link w:val="Heading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leGrid3">
    <w:name w:val="Table Grid 3"/>
    <w:basedOn w:val="TableNormal"/>
    <w:uiPriority w:val="99"/>
    <w:semiHidden/>
    <w:unhideWhenUsed/>
    <w:rsid w:val="00FE3629"/>
    <w:pPr>
      <w:spacing w:after="0" w:line="24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B10239"/>
    <w:pPr>
      <w:suppressAutoHyphens/>
      <w:spacing w:after="0" w:line="240" w:lineRule="auto"/>
    </w:pPr>
    <w:rPr>
      <w:rFonts w:ascii="Arial" w:eastAsia="Times New Roman" w:hAnsi="Arial" w:cs="Arial"/>
      <w:b/>
      <w:sz w:val="20"/>
      <w:szCs w:val="18"/>
      <w:lang w:eastAsia="sv-SE"/>
    </w:rPr>
  </w:style>
  <w:style w:type="character" w:customStyle="1" w:styleId="Heading4Char">
    <w:name w:val="Heading 4 Char"/>
    <w:aliases w:val="Slutgiltigt sökreultat (inramat) Char"/>
    <w:basedOn w:val="DefaultParagraphFont"/>
    <w:link w:val="Heading4"/>
    <w:uiPriority w:val="9"/>
    <w:rsid w:val="004F32DA"/>
    <w:rPr>
      <w:rFonts w:ascii="Arial" w:eastAsiaTheme="majorEastAsia" w:hAnsi="Arial" w:cstheme="majorBidi"/>
      <w:b/>
      <w:bCs/>
      <w:iCs/>
      <w:color w:val="000000" w:themeColor="text1"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93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4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4D3"/>
    <w:rPr>
      <w:rFonts w:ascii="Arial" w:eastAsia="Times New Roman" w:hAnsi="Arial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D3"/>
    <w:rPr>
      <w:rFonts w:ascii="Arial" w:eastAsia="Times New Roman" w:hAnsi="Arial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4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4D3"/>
    <w:rPr>
      <w:rFonts w:ascii="Tahoma" w:eastAsia="Times New Roman" w:hAnsi="Tahoma" w:cs="Tahoma"/>
      <w:sz w:val="16"/>
      <w:szCs w:val="1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1931F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1F1"/>
    <w:rPr>
      <w:rFonts w:ascii="Arial" w:eastAsia="Times New Roman" w:hAnsi="Arial" w:cs="Times New Roman"/>
      <w:sz w:val="18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931F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1F1"/>
    <w:rPr>
      <w:rFonts w:ascii="Arial" w:eastAsia="Times New Roman" w:hAnsi="Arial" w:cs="Times New Roman"/>
      <w:sz w:val="18"/>
      <w:szCs w:val="24"/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1931F1"/>
  </w:style>
  <w:style w:type="paragraph" w:styleId="TOC2">
    <w:name w:val="toc 2"/>
    <w:basedOn w:val="Normal"/>
    <w:next w:val="Normal"/>
    <w:autoRedefine/>
    <w:uiPriority w:val="39"/>
    <w:unhideWhenUsed/>
    <w:rsid w:val="00107E86"/>
    <w:pPr>
      <w:tabs>
        <w:tab w:val="right" w:leader="dot" w:pos="9062"/>
      </w:tabs>
      <w:ind w:left="454"/>
    </w:pPr>
  </w:style>
  <w:style w:type="paragraph" w:styleId="TOC3">
    <w:name w:val="toc 3"/>
    <w:basedOn w:val="Normal"/>
    <w:next w:val="Normal"/>
    <w:autoRedefine/>
    <w:uiPriority w:val="39"/>
    <w:unhideWhenUsed/>
    <w:rsid w:val="001931F1"/>
    <w:pPr>
      <w:ind w:left="360"/>
    </w:pPr>
  </w:style>
  <w:style w:type="paragraph" w:styleId="TOC4">
    <w:name w:val="toc 4"/>
    <w:basedOn w:val="Normal"/>
    <w:next w:val="Normal"/>
    <w:autoRedefine/>
    <w:uiPriority w:val="39"/>
    <w:unhideWhenUsed/>
    <w:rsid w:val="001931F1"/>
    <w:pPr>
      <w:ind w:left="540"/>
    </w:pPr>
  </w:style>
  <w:style w:type="paragraph" w:styleId="TOC5">
    <w:name w:val="toc 5"/>
    <w:basedOn w:val="Normal"/>
    <w:next w:val="Normal"/>
    <w:autoRedefine/>
    <w:uiPriority w:val="39"/>
    <w:unhideWhenUsed/>
    <w:rsid w:val="001931F1"/>
    <w:pPr>
      <w:ind w:left="720"/>
    </w:pPr>
  </w:style>
  <w:style w:type="paragraph" w:styleId="TOC6">
    <w:name w:val="toc 6"/>
    <w:basedOn w:val="Normal"/>
    <w:next w:val="Normal"/>
    <w:autoRedefine/>
    <w:uiPriority w:val="39"/>
    <w:unhideWhenUsed/>
    <w:rsid w:val="001931F1"/>
    <w:pPr>
      <w:ind w:left="900"/>
    </w:pPr>
  </w:style>
  <w:style w:type="paragraph" w:styleId="TOC7">
    <w:name w:val="toc 7"/>
    <w:basedOn w:val="Normal"/>
    <w:next w:val="Normal"/>
    <w:autoRedefine/>
    <w:uiPriority w:val="39"/>
    <w:unhideWhenUsed/>
    <w:rsid w:val="001931F1"/>
    <w:pPr>
      <w:ind w:left="1080"/>
    </w:pPr>
  </w:style>
  <w:style w:type="paragraph" w:styleId="TOC8">
    <w:name w:val="toc 8"/>
    <w:basedOn w:val="Normal"/>
    <w:next w:val="Normal"/>
    <w:autoRedefine/>
    <w:uiPriority w:val="39"/>
    <w:unhideWhenUsed/>
    <w:rsid w:val="001931F1"/>
    <w:pPr>
      <w:ind w:left="1260"/>
    </w:pPr>
  </w:style>
  <w:style w:type="paragraph" w:styleId="TOC9">
    <w:name w:val="toc 9"/>
    <w:basedOn w:val="Normal"/>
    <w:next w:val="Normal"/>
    <w:autoRedefine/>
    <w:uiPriority w:val="39"/>
    <w:unhideWhenUsed/>
    <w:rsid w:val="001931F1"/>
    <w:pPr>
      <w:ind w:left="1440"/>
    </w:pPr>
  </w:style>
  <w:style w:type="character" w:styleId="PageNumber">
    <w:name w:val="page number"/>
    <w:basedOn w:val="DefaultParagraphFont"/>
    <w:uiPriority w:val="99"/>
    <w:semiHidden/>
    <w:unhideWhenUsed/>
    <w:rsid w:val="00192919"/>
  </w:style>
  <w:style w:type="paragraph" w:customStyle="1" w:styleId="EndNoteBibliographyTitle">
    <w:name w:val="EndNote Bibliography Title"/>
    <w:basedOn w:val="Normal"/>
    <w:rsid w:val="006E2062"/>
    <w:pPr>
      <w:jc w:val="center"/>
    </w:pPr>
  </w:style>
  <w:style w:type="paragraph" w:customStyle="1" w:styleId="EndNoteBibliography">
    <w:name w:val="EndNote Bibliography"/>
    <w:basedOn w:val="Normal"/>
    <w:rsid w:val="006E20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(söktermer)"/>
    <w:qFormat/>
    <w:rsid w:val="00416240"/>
    <w:pPr>
      <w:spacing w:after="0" w:line="240" w:lineRule="auto"/>
      <w:ind w:left="284" w:hanging="284"/>
    </w:pPr>
    <w:rPr>
      <w:rFonts w:ascii="Arial" w:eastAsia="Times New Roman" w:hAnsi="Arial" w:cs="Times New Roman"/>
      <w:sz w:val="18"/>
      <w:szCs w:val="24"/>
      <w:lang w:eastAsia="sv-SE"/>
    </w:rPr>
  </w:style>
  <w:style w:type="paragraph" w:styleId="Heading1">
    <w:name w:val="heading 1"/>
    <w:aliases w:val="Rubrik (rubrik söktermer)"/>
    <w:basedOn w:val="Rubrikskningenstitel"/>
    <w:link w:val="Heading1Char"/>
    <w:uiPriority w:val="9"/>
    <w:qFormat/>
    <w:rsid w:val="00107E86"/>
    <w:pPr>
      <w:spacing w:before="240"/>
      <w:outlineLvl w:val="0"/>
    </w:pPr>
    <w:rPr>
      <w:lang w:val="en-US"/>
    </w:rPr>
  </w:style>
  <w:style w:type="paragraph" w:styleId="Heading2">
    <w:name w:val="heading 2"/>
    <w:aliases w:val="PICO"/>
    <w:basedOn w:val="Normal"/>
    <w:next w:val="Normal"/>
    <w:link w:val="Heading2Char"/>
    <w:uiPriority w:val="9"/>
    <w:unhideWhenUsed/>
    <w:qFormat/>
    <w:rsid w:val="00280011"/>
    <w:pPr>
      <w:keepNext/>
      <w:keepLines/>
      <w:spacing w:before="120"/>
      <w:outlineLvl w:val="1"/>
    </w:pPr>
    <w:rPr>
      <w:rFonts w:eastAsiaTheme="majorEastAsia" w:cstheme="majorBidi"/>
      <w:b/>
      <w:bCs/>
      <w:i/>
      <w:iCs/>
      <w:szCs w:val="18"/>
    </w:rPr>
  </w:style>
  <w:style w:type="paragraph" w:styleId="Heading3">
    <w:name w:val="heading 3"/>
    <w:aliases w:val="OR/AND (kursiv)"/>
    <w:basedOn w:val="Normal"/>
    <w:next w:val="Normal"/>
    <w:link w:val="Heading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Heading4">
    <w:name w:val="heading 4"/>
    <w:aliases w:val="Slutgiltigt sökreultat (inramat)"/>
    <w:basedOn w:val="Normal"/>
    <w:next w:val="Normal"/>
    <w:link w:val="Heading4Char"/>
    <w:uiPriority w:val="9"/>
    <w:unhideWhenUsed/>
    <w:qFormat/>
    <w:rsid w:val="004F32DA"/>
    <w:pPr>
      <w:keepNext/>
      <w:keepLines/>
      <w:outlineLvl w:val="3"/>
    </w:pPr>
    <w:rPr>
      <w:rFonts w:eastAsiaTheme="majorEastAsia" w:cstheme="majorBidi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ubrik (rubrik söktermer) Char"/>
    <w:basedOn w:val="DefaultParagraphFont"/>
    <w:link w:val="Heading1"/>
    <w:uiPriority w:val="9"/>
    <w:rsid w:val="00107E86"/>
    <w:rPr>
      <w:rFonts w:ascii="Arial" w:eastAsia="Times New Roman" w:hAnsi="Arial" w:cs="Arial"/>
      <w:b/>
      <w:sz w:val="20"/>
      <w:szCs w:val="18"/>
      <w:lang w:val="en-US" w:eastAsia="sv-SE"/>
    </w:rPr>
  </w:style>
  <w:style w:type="character" w:customStyle="1" w:styleId="Heading2Char">
    <w:name w:val="Heading 2 Char"/>
    <w:aliases w:val="PICO Char"/>
    <w:basedOn w:val="DefaultParagraphFont"/>
    <w:link w:val="Heading2"/>
    <w:uiPriority w:val="9"/>
    <w:rsid w:val="00280011"/>
    <w:rPr>
      <w:rFonts w:ascii="Arial" w:eastAsiaTheme="majorEastAsia" w:hAnsi="Arial" w:cstheme="majorBidi"/>
      <w:b/>
      <w:bCs/>
      <w:i/>
      <w:iCs/>
      <w:sz w:val="18"/>
      <w:szCs w:val="18"/>
      <w:lang w:eastAsia="sv-SE"/>
    </w:rPr>
  </w:style>
  <w:style w:type="character" w:customStyle="1" w:styleId="Heading3Char">
    <w:name w:val="Heading 3 Char"/>
    <w:aliases w:val="OR/AND (kursiv) Char"/>
    <w:basedOn w:val="DefaultParagraphFont"/>
    <w:link w:val="Heading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leGrid3">
    <w:name w:val="Table Grid 3"/>
    <w:basedOn w:val="TableNormal"/>
    <w:uiPriority w:val="99"/>
    <w:semiHidden/>
    <w:unhideWhenUsed/>
    <w:rsid w:val="00FE3629"/>
    <w:pPr>
      <w:spacing w:after="0" w:line="24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B10239"/>
    <w:pPr>
      <w:suppressAutoHyphens/>
      <w:spacing w:after="0" w:line="240" w:lineRule="auto"/>
    </w:pPr>
    <w:rPr>
      <w:rFonts w:ascii="Arial" w:eastAsia="Times New Roman" w:hAnsi="Arial" w:cs="Arial"/>
      <w:b/>
      <w:sz w:val="20"/>
      <w:szCs w:val="18"/>
      <w:lang w:eastAsia="sv-SE"/>
    </w:rPr>
  </w:style>
  <w:style w:type="character" w:customStyle="1" w:styleId="Heading4Char">
    <w:name w:val="Heading 4 Char"/>
    <w:aliases w:val="Slutgiltigt sökreultat (inramat) Char"/>
    <w:basedOn w:val="DefaultParagraphFont"/>
    <w:link w:val="Heading4"/>
    <w:uiPriority w:val="9"/>
    <w:rsid w:val="004F32DA"/>
    <w:rPr>
      <w:rFonts w:ascii="Arial" w:eastAsiaTheme="majorEastAsia" w:hAnsi="Arial" w:cstheme="majorBidi"/>
      <w:b/>
      <w:bCs/>
      <w:iCs/>
      <w:color w:val="000000" w:themeColor="text1"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93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4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4D3"/>
    <w:rPr>
      <w:rFonts w:ascii="Arial" w:eastAsia="Times New Roman" w:hAnsi="Arial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D3"/>
    <w:rPr>
      <w:rFonts w:ascii="Arial" w:eastAsia="Times New Roman" w:hAnsi="Arial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4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4D3"/>
    <w:rPr>
      <w:rFonts w:ascii="Tahoma" w:eastAsia="Times New Roman" w:hAnsi="Tahoma" w:cs="Tahoma"/>
      <w:sz w:val="16"/>
      <w:szCs w:val="1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1931F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1F1"/>
    <w:rPr>
      <w:rFonts w:ascii="Arial" w:eastAsia="Times New Roman" w:hAnsi="Arial" w:cs="Times New Roman"/>
      <w:sz w:val="18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931F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1F1"/>
    <w:rPr>
      <w:rFonts w:ascii="Arial" w:eastAsia="Times New Roman" w:hAnsi="Arial" w:cs="Times New Roman"/>
      <w:sz w:val="18"/>
      <w:szCs w:val="24"/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1931F1"/>
  </w:style>
  <w:style w:type="paragraph" w:styleId="TOC2">
    <w:name w:val="toc 2"/>
    <w:basedOn w:val="Normal"/>
    <w:next w:val="Normal"/>
    <w:autoRedefine/>
    <w:uiPriority w:val="39"/>
    <w:unhideWhenUsed/>
    <w:rsid w:val="00107E86"/>
    <w:pPr>
      <w:tabs>
        <w:tab w:val="right" w:leader="dot" w:pos="9062"/>
      </w:tabs>
      <w:ind w:left="454"/>
    </w:pPr>
  </w:style>
  <w:style w:type="paragraph" w:styleId="TOC3">
    <w:name w:val="toc 3"/>
    <w:basedOn w:val="Normal"/>
    <w:next w:val="Normal"/>
    <w:autoRedefine/>
    <w:uiPriority w:val="39"/>
    <w:unhideWhenUsed/>
    <w:rsid w:val="001931F1"/>
    <w:pPr>
      <w:ind w:left="360"/>
    </w:pPr>
  </w:style>
  <w:style w:type="paragraph" w:styleId="TOC4">
    <w:name w:val="toc 4"/>
    <w:basedOn w:val="Normal"/>
    <w:next w:val="Normal"/>
    <w:autoRedefine/>
    <w:uiPriority w:val="39"/>
    <w:unhideWhenUsed/>
    <w:rsid w:val="001931F1"/>
    <w:pPr>
      <w:ind w:left="540"/>
    </w:pPr>
  </w:style>
  <w:style w:type="paragraph" w:styleId="TOC5">
    <w:name w:val="toc 5"/>
    <w:basedOn w:val="Normal"/>
    <w:next w:val="Normal"/>
    <w:autoRedefine/>
    <w:uiPriority w:val="39"/>
    <w:unhideWhenUsed/>
    <w:rsid w:val="001931F1"/>
    <w:pPr>
      <w:ind w:left="720"/>
    </w:pPr>
  </w:style>
  <w:style w:type="paragraph" w:styleId="TOC6">
    <w:name w:val="toc 6"/>
    <w:basedOn w:val="Normal"/>
    <w:next w:val="Normal"/>
    <w:autoRedefine/>
    <w:uiPriority w:val="39"/>
    <w:unhideWhenUsed/>
    <w:rsid w:val="001931F1"/>
    <w:pPr>
      <w:ind w:left="900"/>
    </w:pPr>
  </w:style>
  <w:style w:type="paragraph" w:styleId="TOC7">
    <w:name w:val="toc 7"/>
    <w:basedOn w:val="Normal"/>
    <w:next w:val="Normal"/>
    <w:autoRedefine/>
    <w:uiPriority w:val="39"/>
    <w:unhideWhenUsed/>
    <w:rsid w:val="001931F1"/>
    <w:pPr>
      <w:ind w:left="1080"/>
    </w:pPr>
  </w:style>
  <w:style w:type="paragraph" w:styleId="TOC8">
    <w:name w:val="toc 8"/>
    <w:basedOn w:val="Normal"/>
    <w:next w:val="Normal"/>
    <w:autoRedefine/>
    <w:uiPriority w:val="39"/>
    <w:unhideWhenUsed/>
    <w:rsid w:val="001931F1"/>
    <w:pPr>
      <w:ind w:left="1260"/>
    </w:pPr>
  </w:style>
  <w:style w:type="paragraph" w:styleId="TOC9">
    <w:name w:val="toc 9"/>
    <w:basedOn w:val="Normal"/>
    <w:next w:val="Normal"/>
    <w:autoRedefine/>
    <w:uiPriority w:val="39"/>
    <w:unhideWhenUsed/>
    <w:rsid w:val="001931F1"/>
    <w:pPr>
      <w:ind w:left="1440"/>
    </w:pPr>
  </w:style>
  <w:style w:type="character" w:styleId="PageNumber">
    <w:name w:val="page number"/>
    <w:basedOn w:val="DefaultParagraphFont"/>
    <w:uiPriority w:val="99"/>
    <w:semiHidden/>
    <w:unhideWhenUsed/>
    <w:rsid w:val="00192919"/>
  </w:style>
  <w:style w:type="paragraph" w:customStyle="1" w:styleId="EndNoteBibliographyTitle">
    <w:name w:val="EndNote Bibliography Title"/>
    <w:basedOn w:val="Normal"/>
    <w:rsid w:val="006E2062"/>
    <w:pPr>
      <w:jc w:val="center"/>
    </w:pPr>
  </w:style>
  <w:style w:type="paragraph" w:customStyle="1" w:styleId="EndNoteBibliography">
    <w:name w:val="EndNote Bibliography"/>
    <w:basedOn w:val="Normal"/>
    <w:rsid w:val="006E2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80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4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4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1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498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40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4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19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330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0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016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991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34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24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8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9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5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3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7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3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24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7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76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2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4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0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68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1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2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4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249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5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6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130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00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1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69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59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5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13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9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22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248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28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71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5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7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6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83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3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58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1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77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05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8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2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4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54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3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5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2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5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142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6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320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65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471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506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1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28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13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6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0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3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43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7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1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5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30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89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7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22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00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34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73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66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0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58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7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29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1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89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55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62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5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76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0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5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335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2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2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3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9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9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79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9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166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4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60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4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06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9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1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4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4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0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9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01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40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3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2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4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6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1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6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35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0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90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8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8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20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1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88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12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4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45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20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25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3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8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09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1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09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3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1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53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2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5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6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023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glossaryDocument" Target="glossary/document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Ol\AppData\Roaming\Microsoft\Mallar\Sokdokumentation_1208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BE20CE727A8D347A3EECBEF1E9601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1EE502-7102-964C-A0EE-DF9C80D7161E}"/>
      </w:docPartPr>
      <w:docPartBody>
        <w:p w:rsidR="00FB66C7" w:rsidRDefault="00FB66C7" w:rsidP="00FB66C7">
          <w:pPr>
            <w:pStyle w:val="0BE20CE727A8D347A3EECBEF1E960147"/>
          </w:pPr>
          <w:r>
            <w:t>[Type text]</w:t>
          </w:r>
        </w:p>
      </w:docPartBody>
    </w:docPart>
    <w:docPart>
      <w:docPartPr>
        <w:name w:val="F6F6C862A4830041A2ED45EA219B04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388B05-5991-B44F-8507-636D7E7602EF}"/>
      </w:docPartPr>
      <w:docPartBody>
        <w:p w:rsidR="00FB66C7" w:rsidRDefault="00FB66C7" w:rsidP="00FB66C7">
          <w:pPr>
            <w:pStyle w:val="F6F6C862A4830041A2ED45EA219B04D4"/>
          </w:pPr>
          <w:r>
            <w:t>[Type text]</w:t>
          </w:r>
        </w:p>
      </w:docPartBody>
    </w:docPart>
    <w:docPart>
      <w:docPartPr>
        <w:name w:val="4DDB58FEDDC01E49A94AF0962E2A4B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AF5575-3567-3F4E-B670-9C1E044F9E96}"/>
      </w:docPartPr>
      <w:docPartBody>
        <w:p w:rsidR="00FB66C7" w:rsidRDefault="00FB66C7" w:rsidP="00FB66C7">
          <w:pPr>
            <w:pStyle w:val="4DDB58FEDDC01E49A94AF0962E2A4B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C7"/>
    <w:rsid w:val="00AF7EB6"/>
    <w:rsid w:val="00D52244"/>
    <w:rsid w:val="00FB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BE20CE727A8D347A3EECBEF1E960147">
    <w:name w:val="0BE20CE727A8D347A3EECBEF1E960147"/>
    <w:rsid w:val="00FB66C7"/>
  </w:style>
  <w:style w:type="paragraph" w:customStyle="1" w:styleId="F6F6C862A4830041A2ED45EA219B04D4">
    <w:name w:val="F6F6C862A4830041A2ED45EA219B04D4"/>
    <w:rsid w:val="00FB66C7"/>
  </w:style>
  <w:style w:type="paragraph" w:customStyle="1" w:styleId="4DDB58FEDDC01E49A94AF0962E2A4B95">
    <w:name w:val="4DDB58FEDDC01E49A94AF0962E2A4B95"/>
    <w:rsid w:val="00FB66C7"/>
  </w:style>
  <w:style w:type="paragraph" w:customStyle="1" w:styleId="94CB5901672ACA41AF52DFB6F96AAF51">
    <w:name w:val="94CB5901672ACA41AF52DFB6F96AAF51"/>
    <w:rsid w:val="00FB66C7"/>
  </w:style>
  <w:style w:type="paragraph" w:customStyle="1" w:styleId="F44D8ECCBD30344688DC85E6579CA1C4">
    <w:name w:val="F44D8ECCBD30344688DC85E6579CA1C4"/>
    <w:rsid w:val="00FB66C7"/>
  </w:style>
  <w:style w:type="paragraph" w:customStyle="1" w:styleId="BA6C8962E3600A48982975089047207E">
    <w:name w:val="BA6C8962E3600A48982975089047207E"/>
    <w:rsid w:val="00FB66C7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BE20CE727A8D347A3EECBEF1E960147">
    <w:name w:val="0BE20CE727A8D347A3EECBEF1E960147"/>
    <w:rsid w:val="00FB66C7"/>
  </w:style>
  <w:style w:type="paragraph" w:customStyle="1" w:styleId="F6F6C862A4830041A2ED45EA219B04D4">
    <w:name w:val="F6F6C862A4830041A2ED45EA219B04D4"/>
    <w:rsid w:val="00FB66C7"/>
  </w:style>
  <w:style w:type="paragraph" w:customStyle="1" w:styleId="4DDB58FEDDC01E49A94AF0962E2A4B95">
    <w:name w:val="4DDB58FEDDC01E49A94AF0962E2A4B95"/>
    <w:rsid w:val="00FB66C7"/>
  </w:style>
  <w:style w:type="paragraph" w:customStyle="1" w:styleId="94CB5901672ACA41AF52DFB6F96AAF51">
    <w:name w:val="94CB5901672ACA41AF52DFB6F96AAF51"/>
    <w:rsid w:val="00FB66C7"/>
  </w:style>
  <w:style w:type="paragraph" w:customStyle="1" w:styleId="F44D8ECCBD30344688DC85E6579CA1C4">
    <w:name w:val="F44D8ECCBD30344688DC85E6579CA1C4"/>
    <w:rsid w:val="00FB66C7"/>
  </w:style>
  <w:style w:type="paragraph" w:customStyle="1" w:styleId="BA6C8962E3600A48982975089047207E">
    <w:name w:val="BA6C8962E3600A48982975089047207E"/>
    <w:rsid w:val="00FB66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4B62E8-0799-244C-9359-F8D5F733D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Ol\AppData\Roaming\Microsoft\Mallar\Sokdokumentation_120814.dotx</Template>
  <TotalTime>273</TotalTime>
  <Pages>8</Pages>
  <Words>6078</Words>
  <Characters>34648</Characters>
  <Application>Microsoft Macintosh Word</Application>
  <DocSecurity>0</DocSecurity>
  <Lines>288</Lines>
  <Paragraphs>8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40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Olofsson</dc:creator>
  <cp:lastModifiedBy>Filip Arnberg</cp:lastModifiedBy>
  <cp:revision>14</cp:revision>
  <cp:lastPrinted>2012-05-24T10:42:00Z</cp:lastPrinted>
  <dcterms:created xsi:type="dcterms:W3CDTF">2013-11-02T17:32:00Z</dcterms:created>
  <dcterms:modified xsi:type="dcterms:W3CDTF">2014-04-30T23:15:00Z</dcterms:modified>
</cp:coreProperties>
</file>